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318B3" w14:textId="77777777" w:rsidR="00B528FB" w:rsidRDefault="00B528FB" w:rsidP="00ED18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B750F0" w14:textId="77777777" w:rsidR="00534059" w:rsidRDefault="00B528FB" w:rsidP="00340B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34059">
        <w:rPr>
          <w:rFonts w:ascii="Times New Roman" w:hAnsi="Times New Roman" w:cs="Times New Roman"/>
          <w:b/>
          <w:sz w:val="24"/>
          <w:szCs w:val="24"/>
        </w:rPr>
        <w:t>1</w:t>
      </w:r>
      <w:r w:rsidR="00534059" w:rsidRPr="00853554">
        <w:rPr>
          <w:rFonts w:ascii="Times New Roman" w:hAnsi="Times New Roman" w:cs="Times New Roman"/>
          <w:sz w:val="24"/>
          <w:szCs w:val="24"/>
        </w:rPr>
        <w:t xml:space="preserve">: </w:t>
      </w:r>
      <w:r w:rsidR="00534059" w:rsidRPr="00534059">
        <w:rPr>
          <w:rFonts w:ascii="Times New Roman" w:hAnsi="Times New Roman" w:cs="Times New Roman"/>
          <w:sz w:val="24"/>
          <w:szCs w:val="24"/>
        </w:rPr>
        <w:t>Evaluation of the tissue and cellular criteria of nerve sheath tumors</w:t>
      </w:r>
      <w:r w:rsidR="00C5069A">
        <w:rPr>
          <w:rFonts w:ascii="Times New Roman" w:hAnsi="Times New Roman" w:cs="Times New Roman"/>
          <w:sz w:val="24"/>
          <w:szCs w:val="24"/>
        </w:rPr>
        <w:t>, summarized after the previous study of Tekavec et al.</w:t>
      </w:r>
      <w:r w:rsidR="00340BA4">
        <w:rPr>
          <w:rFonts w:ascii="Times New Roman" w:hAnsi="Times New Roman" w:cs="Times New Roman"/>
          <w:sz w:val="24"/>
          <w:szCs w:val="24"/>
        </w:rPr>
        <w:t xml:space="preserve"> (1</w:t>
      </w:r>
      <w:r w:rsidR="00432794">
        <w:rPr>
          <w:rFonts w:ascii="Times New Roman" w:hAnsi="Times New Roman" w:cs="Times New Roman"/>
          <w:sz w:val="24"/>
          <w:szCs w:val="24"/>
        </w:rPr>
        <w:t>9</w:t>
      </w:r>
      <w:r w:rsidR="001D0763">
        <w:rPr>
          <w:rFonts w:ascii="Times New Roman" w:hAnsi="Times New Roman" w:cs="Times New Roman"/>
          <w:sz w:val="24"/>
          <w:szCs w:val="24"/>
        </w:rPr>
        <w:t>)</w:t>
      </w:r>
      <w:r w:rsidR="00534059" w:rsidRPr="005340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2410"/>
        <w:gridCol w:w="5103"/>
      </w:tblGrid>
      <w:tr w:rsidR="00534059" w:rsidRPr="006031B6" w14:paraId="01C29E44" w14:textId="77777777" w:rsidTr="0061794D">
        <w:trPr>
          <w:trHeight w:val="319"/>
        </w:trPr>
        <w:tc>
          <w:tcPr>
            <w:tcW w:w="9776" w:type="dxa"/>
            <w:gridSpan w:val="3"/>
          </w:tcPr>
          <w:p w14:paraId="57A8CCB8" w14:textId="77777777" w:rsidR="00534059" w:rsidRPr="00340BA4" w:rsidRDefault="00534059" w:rsidP="00617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B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SSUE CRITERIA</w:t>
            </w:r>
          </w:p>
        </w:tc>
      </w:tr>
      <w:tr w:rsidR="00534059" w:rsidRPr="00464CAC" w14:paraId="22E91124" w14:textId="77777777" w:rsidTr="0061794D">
        <w:trPr>
          <w:trHeight w:val="581"/>
        </w:trPr>
        <w:tc>
          <w:tcPr>
            <w:tcW w:w="2263" w:type="dxa"/>
          </w:tcPr>
          <w:p w14:paraId="223E4E01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scription</w:t>
            </w:r>
          </w:p>
        </w:tc>
        <w:tc>
          <w:tcPr>
            <w:tcW w:w="7513" w:type="dxa"/>
            <w:gridSpan w:val="2"/>
          </w:tcPr>
          <w:p w14:paraId="4B4331CA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ll circumscribed </w:t>
            </w:r>
          </w:p>
          <w:p w14:paraId="6BD9F06A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l-defined </w:t>
            </w:r>
          </w:p>
        </w:tc>
      </w:tr>
      <w:tr w:rsidR="00534059" w:rsidRPr="00464CAC" w14:paraId="2C707E97" w14:textId="77777777" w:rsidTr="0061794D">
        <w:trPr>
          <w:trHeight w:val="1128"/>
        </w:trPr>
        <w:tc>
          <w:tcPr>
            <w:tcW w:w="2263" w:type="dxa"/>
          </w:tcPr>
          <w:p w14:paraId="624344A7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apsulation</w:t>
            </w:r>
          </w:p>
        </w:tc>
        <w:tc>
          <w:tcPr>
            <w:tcW w:w="7513" w:type="dxa"/>
            <w:gridSpan w:val="2"/>
          </w:tcPr>
          <w:p w14:paraId="49ADABCF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capsulated </w:t>
            </w:r>
          </w:p>
          <w:p w14:paraId="26A508AE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sule invaded </w:t>
            </w:r>
          </w:p>
          <w:p w14:paraId="244AC4F1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omplete fibrous </w:t>
            </w:r>
            <w:proofErr w:type="spellStart"/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capsule</w:t>
            </w:r>
            <w:proofErr w:type="spellEnd"/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3722133" w14:textId="77777777" w:rsidR="00534059" w:rsidRPr="006031B6" w:rsidRDefault="00534059" w:rsidP="0053405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ncapsulated </w:t>
            </w:r>
          </w:p>
        </w:tc>
      </w:tr>
      <w:tr w:rsidR="00534059" w:rsidRPr="00464CAC" w14:paraId="390C8D28" w14:textId="77777777" w:rsidTr="0061794D">
        <w:trPr>
          <w:trHeight w:val="453"/>
        </w:trPr>
        <w:tc>
          <w:tcPr>
            <w:tcW w:w="2263" w:type="dxa"/>
          </w:tcPr>
          <w:p w14:paraId="72B53142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</w:t>
            </w:r>
          </w:p>
        </w:tc>
        <w:tc>
          <w:tcPr>
            <w:tcW w:w="7513" w:type="dxa"/>
            <w:gridSpan w:val="2"/>
          </w:tcPr>
          <w:p w14:paraId="2C2F98FB" w14:textId="77777777" w:rsidR="00534059" w:rsidRPr="006031B6" w:rsidRDefault="00534059" w:rsidP="0053405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dular / </w:t>
            </w:r>
            <w:proofErr w:type="spellStart"/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lobular</w:t>
            </w:r>
            <w:proofErr w:type="spellEnd"/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cystic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:</w:t>
            </w:r>
          </w:p>
        </w:tc>
      </w:tr>
      <w:tr w:rsidR="00534059" w:rsidRPr="00464CAC" w14:paraId="262843DA" w14:textId="77777777" w:rsidTr="0061794D">
        <w:trPr>
          <w:trHeight w:val="871"/>
        </w:trPr>
        <w:tc>
          <w:tcPr>
            <w:tcW w:w="2263" w:type="dxa"/>
          </w:tcPr>
          <w:p w14:paraId="3190054F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ity</w:t>
            </w:r>
          </w:p>
        </w:tc>
        <w:tc>
          <w:tcPr>
            <w:tcW w:w="7513" w:type="dxa"/>
            <w:gridSpan w:val="2"/>
          </w:tcPr>
          <w:p w14:paraId="7D287000" w14:textId="77777777" w:rsidR="00534059" w:rsidRPr="006031B6" w:rsidRDefault="00534059" w:rsidP="0053405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135DBB12" w14:textId="77777777" w:rsidR="00534059" w:rsidRPr="006031B6" w:rsidRDefault="00534059" w:rsidP="0053405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0DDE59D0" w14:textId="77777777" w:rsidR="00534059" w:rsidRPr="006031B6" w:rsidRDefault="00534059" w:rsidP="0053405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534059" w:rsidRPr="00464CAC" w14:paraId="27F267E6" w14:textId="77777777" w:rsidTr="0061794D">
        <w:trPr>
          <w:trHeight w:val="871"/>
        </w:trPr>
        <w:tc>
          <w:tcPr>
            <w:tcW w:w="2263" w:type="dxa"/>
          </w:tcPr>
          <w:p w14:paraId="71BFBA04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pattern;</w:t>
            </w:r>
          </w:p>
          <w:p w14:paraId="635011A7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portion of each growth pattern</w:t>
            </w:r>
          </w:p>
          <w:p w14:paraId="11C22A95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0) absent, (1) &lt;25 %, (2) 25 – 50 %, (3) 50 – 75 %, (4) &gt; 75 %)</w:t>
            </w:r>
          </w:p>
        </w:tc>
        <w:tc>
          <w:tcPr>
            <w:tcW w:w="7513" w:type="dxa"/>
            <w:gridSpan w:val="2"/>
          </w:tcPr>
          <w:p w14:paraId="60E853B8" w14:textId="77777777" w:rsidR="00534059" w:rsidRPr="006031B6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verall microscopical appearance:</w:t>
            </w:r>
          </w:p>
          <w:p w14:paraId="4BE09F85" w14:textId="77777777" w:rsidR="00534059" w:rsidRPr="006031B6" w:rsidRDefault="00534059" w:rsidP="0053405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ous</w:t>
            </w:r>
          </w:p>
          <w:p w14:paraId="03549DD1" w14:textId="77777777" w:rsidR="00534059" w:rsidRPr="006031B6" w:rsidRDefault="00534059" w:rsidP="0053405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form </w:t>
            </w:r>
          </w:p>
          <w:p w14:paraId="60370F00" w14:textId="77777777" w:rsidR="00534059" w:rsidRPr="006031B6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7560F" w14:textId="77777777" w:rsidR="00534059" w:rsidRPr="006031B6" w:rsidRDefault="00534059" w:rsidP="0053405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oni type A (interlacing bundles, storiform, concentric)</w:t>
            </w:r>
          </w:p>
          <w:p w14:paraId="3ABD4CE0" w14:textId="77777777" w:rsidR="00534059" w:rsidRPr="006031B6" w:rsidRDefault="00534059" w:rsidP="0053405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oni type B (loose textured) </w:t>
            </w:r>
          </w:p>
          <w:p w14:paraId="0B3AF589" w14:textId="77777777" w:rsidR="00534059" w:rsidRPr="006031B6" w:rsidRDefault="00534059" w:rsidP="0061794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FEA392C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eets / cords / meshwork of reticular fibers / </w:t>
            </w:r>
            <w:proofErr w:type="spellStart"/>
            <w:r w:rsidRPr="006345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ssettelike</w:t>
            </w:r>
            <w:proofErr w:type="spellEnd"/>
            <w:r w:rsidRPr="006345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rmations / sweeping fascicles / whorls / storiform pattern /plexiform pattern / other: </w:t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7A033DD" w14:textId="77777777" w:rsidR="00534059" w:rsidRPr="006031B6" w:rsidRDefault="00534059" w:rsidP="0061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059" w:rsidRPr="00464CAC" w14:paraId="411414DE" w14:textId="77777777" w:rsidTr="0061794D">
        <w:trPr>
          <w:trHeight w:val="1138"/>
        </w:trPr>
        <w:tc>
          <w:tcPr>
            <w:tcW w:w="2263" w:type="dxa"/>
          </w:tcPr>
          <w:p w14:paraId="1988A864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ma</w:t>
            </w:r>
          </w:p>
        </w:tc>
        <w:tc>
          <w:tcPr>
            <w:tcW w:w="7513" w:type="dxa"/>
            <w:gridSpan w:val="2"/>
          </w:tcPr>
          <w:p w14:paraId="2AB0C2E5" w14:textId="77777777" w:rsidR="00534059" w:rsidRPr="006031B6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mount:</w:t>
            </w:r>
          </w:p>
          <w:p w14:paraId="5A31985E" w14:textId="77777777" w:rsidR="00534059" w:rsidRPr="006031B6" w:rsidRDefault="00534059" w:rsidP="0053405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</w:t>
            </w:r>
          </w:p>
          <w:p w14:paraId="3BAF2B6F" w14:textId="77777777" w:rsidR="00534059" w:rsidRPr="006031B6" w:rsidRDefault="00534059" w:rsidP="0053405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4A2220A2" w14:textId="77777777" w:rsidR="00534059" w:rsidRPr="006031B6" w:rsidRDefault="00534059" w:rsidP="0053405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</w:t>
            </w:r>
          </w:p>
          <w:p w14:paraId="1A4AC27E" w14:textId="77777777" w:rsidR="00534059" w:rsidRPr="006031B6" w:rsidRDefault="00534059" w:rsidP="0061794D">
            <w:pPr>
              <w:tabs>
                <w:tab w:val="left" w:pos="277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ype of stroma</w:t>
            </w: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llagenous / myxoid / fine /coarse / fibrovascular / fibrous / other: </w:t>
            </w:r>
          </w:p>
        </w:tc>
      </w:tr>
      <w:tr w:rsidR="00534059" w:rsidRPr="00464CAC" w14:paraId="2B96AD3D" w14:textId="77777777" w:rsidTr="0061794D">
        <w:trPr>
          <w:trHeight w:val="778"/>
        </w:trPr>
        <w:tc>
          <w:tcPr>
            <w:tcW w:w="2263" w:type="dxa"/>
          </w:tcPr>
          <w:p w14:paraId="3A717239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7513" w:type="dxa"/>
            <w:gridSpan w:val="2"/>
          </w:tcPr>
          <w:p w14:paraId="2D37CBED" w14:textId="77777777" w:rsidR="00534059" w:rsidRPr="006031B6" w:rsidRDefault="00534059" w:rsidP="0053405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5097070F" w14:textId="77777777" w:rsidR="00534059" w:rsidRPr="006031B6" w:rsidRDefault="00534059" w:rsidP="0053405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, ≤ 50 % </w:t>
            </w:r>
          </w:p>
          <w:p w14:paraId="4CF69A9F" w14:textId="77777777" w:rsidR="00534059" w:rsidRPr="006031B6" w:rsidRDefault="00534059" w:rsidP="0053405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, &gt; 50 % </w:t>
            </w:r>
          </w:p>
        </w:tc>
      </w:tr>
      <w:tr w:rsidR="00534059" w:rsidRPr="00464CAC" w14:paraId="371CAE95" w14:textId="77777777" w:rsidTr="0061794D">
        <w:trPr>
          <w:trHeight w:val="550"/>
        </w:trPr>
        <w:tc>
          <w:tcPr>
            <w:tcW w:w="2263" w:type="dxa"/>
          </w:tcPr>
          <w:p w14:paraId="4E80D114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es</w:t>
            </w:r>
          </w:p>
        </w:tc>
        <w:tc>
          <w:tcPr>
            <w:tcW w:w="7513" w:type="dxa"/>
            <w:gridSpan w:val="2"/>
          </w:tcPr>
          <w:p w14:paraId="3EE1D6E4" w14:textId="77777777" w:rsidR="00534059" w:rsidRPr="006031B6" w:rsidRDefault="00534059" w:rsidP="0053405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78FDAE82" w14:textId="77777777" w:rsidR="00534059" w:rsidRPr="006031B6" w:rsidRDefault="00534059" w:rsidP="00534059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</w:t>
            </w:r>
          </w:p>
        </w:tc>
      </w:tr>
      <w:tr w:rsidR="00534059" w:rsidRPr="00464CAC" w14:paraId="2587E2EB" w14:textId="77777777" w:rsidTr="0061794D">
        <w:trPr>
          <w:trHeight w:val="703"/>
        </w:trPr>
        <w:tc>
          <w:tcPr>
            <w:tcW w:w="2263" w:type="dxa"/>
          </w:tcPr>
          <w:p w14:paraId="62625F9F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invasion</w:t>
            </w:r>
          </w:p>
        </w:tc>
        <w:tc>
          <w:tcPr>
            <w:tcW w:w="7513" w:type="dxa"/>
            <w:gridSpan w:val="2"/>
          </w:tcPr>
          <w:p w14:paraId="72FB3A44" w14:textId="77777777" w:rsidR="00534059" w:rsidRPr="006031B6" w:rsidRDefault="00534059" w:rsidP="0053405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2AF724F0" w14:textId="77777777" w:rsidR="00534059" w:rsidRPr="006031B6" w:rsidRDefault="00534059" w:rsidP="0053405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vessel invasion</w:t>
            </w:r>
          </w:p>
          <w:p w14:paraId="6650C3C2" w14:textId="77777777" w:rsidR="00534059" w:rsidRPr="006031B6" w:rsidRDefault="00534059" w:rsidP="0053405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atic vessel invasion </w:t>
            </w:r>
          </w:p>
          <w:p w14:paraId="4372C8A3" w14:textId="77777777" w:rsidR="00534059" w:rsidRPr="006031B6" w:rsidRDefault="00534059" w:rsidP="0053405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and lymphatic vessel invasion </w:t>
            </w:r>
          </w:p>
        </w:tc>
      </w:tr>
      <w:tr w:rsidR="00534059" w:rsidRPr="00464CAC" w14:paraId="7C74D159" w14:textId="77777777" w:rsidTr="0061794D">
        <w:trPr>
          <w:trHeight w:val="698"/>
        </w:trPr>
        <w:tc>
          <w:tcPr>
            <w:tcW w:w="2263" w:type="dxa"/>
          </w:tcPr>
          <w:p w14:paraId="691912B5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niation into vessels</w:t>
            </w:r>
          </w:p>
        </w:tc>
        <w:tc>
          <w:tcPr>
            <w:tcW w:w="7513" w:type="dxa"/>
            <w:gridSpan w:val="2"/>
          </w:tcPr>
          <w:p w14:paraId="01EF9295" w14:textId="77777777" w:rsidR="00534059" w:rsidRPr="006031B6" w:rsidRDefault="00534059" w:rsidP="0053405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5ED71606" w14:textId="77777777" w:rsidR="00534059" w:rsidRPr="006031B6" w:rsidRDefault="00534059" w:rsidP="00534059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</w:t>
            </w:r>
          </w:p>
        </w:tc>
      </w:tr>
      <w:tr w:rsidR="00534059" w:rsidRPr="00464CAC" w14:paraId="6DBC55AF" w14:textId="77777777" w:rsidTr="0061794D">
        <w:trPr>
          <w:trHeight w:val="694"/>
        </w:trPr>
        <w:tc>
          <w:tcPr>
            <w:tcW w:w="2263" w:type="dxa"/>
          </w:tcPr>
          <w:p w14:paraId="28904D20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infiltrates</w:t>
            </w:r>
          </w:p>
        </w:tc>
        <w:tc>
          <w:tcPr>
            <w:tcW w:w="7513" w:type="dxa"/>
            <w:gridSpan w:val="2"/>
          </w:tcPr>
          <w:p w14:paraId="42EB9FF6" w14:textId="77777777" w:rsidR="00534059" w:rsidRPr="006031B6" w:rsidRDefault="00534059" w:rsidP="00534059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64648A50" w14:textId="77777777" w:rsidR="00534059" w:rsidRPr="006031B6" w:rsidRDefault="00534059" w:rsidP="00534059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</w:t>
            </w:r>
          </w:p>
          <w:p w14:paraId="001B1920" w14:textId="77777777" w:rsidR="00534059" w:rsidRPr="006031B6" w:rsidRDefault="00534059" w:rsidP="005340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: ________________________</w:t>
            </w:r>
          </w:p>
          <w:p w14:paraId="2A9F8FFB" w14:textId="77777777" w:rsidR="00534059" w:rsidRPr="006031B6" w:rsidRDefault="00534059" w:rsidP="005340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tent of inflammation</w:t>
            </w:r>
          </w:p>
          <w:p w14:paraId="4663623B" w14:textId="77777777" w:rsidR="00534059" w:rsidRPr="006031B6" w:rsidRDefault="00534059" w:rsidP="005340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(perivascular, within the capsule, …):</w:t>
            </w:r>
          </w:p>
        </w:tc>
      </w:tr>
      <w:tr w:rsidR="00534059" w:rsidRPr="00464CAC" w14:paraId="6CA21AE5" w14:textId="77777777" w:rsidTr="0061794D">
        <w:trPr>
          <w:trHeight w:val="600"/>
        </w:trPr>
        <w:tc>
          <w:tcPr>
            <w:tcW w:w="2263" w:type="dxa"/>
          </w:tcPr>
          <w:p w14:paraId="6D301C1F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alinization</w:t>
            </w:r>
          </w:p>
          <w:p w14:paraId="69B3D3B6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14:paraId="32CDD019" w14:textId="77777777" w:rsidR="00534059" w:rsidRPr="006031B6" w:rsidRDefault="00534059" w:rsidP="0053405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1CB526E7" w14:textId="77777777" w:rsidR="00534059" w:rsidRPr="006031B6" w:rsidRDefault="00534059" w:rsidP="0053405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</w:t>
            </w:r>
          </w:p>
        </w:tc>
      </w:tr>
      <w:tr w:rsidR="00534059" w:rsidRPr="00464CAC" w14:paraId="08C8239B" w14:textId="77777777" w:rsidTr="0061794D">
        <w:trPr>
          <w:trHeight w:val="552"/>
        </w:trPr>
        <w:tc>
          <w:tcPr>
            <w:tcW w:w="2263" w:type="dxa"/>
          </w:tcPr>
          <w:p w14:paraId="21EEBF20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id components</w:t>
            </w:r>
          </w:p>
          <w:p w14:paraId="5F26F2E2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2"/>
          </w:tcPr>
          <w:p w14:paraId="7440B425" w14:textId="77777777" w:rsidR="00534059" w:rsidRPr="006031B6" w:rsidRDefault="00534059" w:rsidP="00534059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714BECCB" w14:textId="77777777" w:rsidR="00534059" w:rsidRPr="006031B6" w:rsidRDefault="00534059" w:rsidP="00534059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031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</w:t>
            </w:r>
          </w:p>
        </w:tc>
      </w:tr>
      <w:tr w:rsidR="00534059" w:rsidRPr="00464CAC" w14:paraId="168B4164" w14:textId="77777777" w:rsidTr="0061794D">
        <w:trPr>
          <w:trHeight w:val="557"/>
        </w:trPr>
        <w:tc>
          <w:tcPr>
            <w:tcW w:w="2263" w:type="dxa"/>
          </w:tcPr>
          <w:p w14:paraId="010AAE87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tilaginous components</w:t>
            </w:r>
          </w:p>
        </w:tc>
        <w:tc>
          <w:tcPr>
            <w:tcW w:w="7513" w:type="dxa"/>
            <w:gridSpan w:val="2"/>
          </w:tcPr>
          <w:p w14:paraId="11D633E2" w14:textId="77777777" w:rsidR="00534059" w:rsidRPr="0063458B" w:rsidRDefault="00534059" w:rsidP="0053405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6191197A" w14:textId="77777777" w:rsidR="00534059" w:rsidRPr="002A7D79" w:rsidRDefault="00534059" w:rsidP="0053405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  <w:r w:rsidRPr="002A7D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534059" w:rsidRPr="00464CAC" w14:paraId="11FD2735" w14:textId="77777777" w:rsidTr="0061794D">
        <w:trPr>
          <w:trHeight w:val="307"/>
        </w:trPr>
        <w:tc>
          <w:tcPr>
            <w:tcW w:w="9776" w:type="dxa"/>
            <w:gridSpan w:val="3"/>
          </w:tcPr>
          <w:p w14:paraId="77584FDF" w14:textId="77777777" w:rsidR="00534059" w:rsidRPr="00340BA4" w:rsidRDefault="00534059" w:rsidP="006179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0B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ULAR CRITERIA</w:t>
            </w:r>
          </w:p>
        </w:tc>
      </w:tr>
      <w:tr w:rsidR="00534059" w:rsidRPr="00464CAC" w14:paraId="651ACCE5" w14:textId="77777777" w:rsidTr="0061794D">
        <w:trPr>
          <w:trHeight w:val="606"/>
        </w:trPr>
        <w:tc>
          <w:tcPr>
            <w:tcW w:w="2263" w:type="dxa"/>
          </w:tcPr>
          <w:p w14:paraId="37D5E635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morphology</w:t>
            </w:r>
          </w:p>
        </w:tc>
        <w:tc>
          <w:tcPr>
            <w:tcW w:w="7513" w:type="dxa"/>
            <w:gridSpan w:val="2"/>
          </w:tcPr>
          <w:p w14:paraId="23ED63CF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indle / oval / polygonal / fusiform / </w:t>
            </w:r>
            <w:r w:rsidRPr="0063458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ion-bulb-like formations / signet ring-like / epithelioid / o</w:t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:</w:t>
            </w:r>
          </w:p>
        </w:tc>
      </w:tr>
      <w:tr w:rsidR="00534059" w:rsidRPr="00464CAC" w14:paraId="307391AE" w14:textId="77777777" w:rsidTr="0061794D">
        <w:trPr>
          <w:trHeight w:val="758"/>
        </w:trPr>
        <w:tc>
          <w:tcPr>
            <w:tcW w:w="2263" w:type="dxa"/>
          </w:tcPr>
          <w:p w14:paraId="50335F15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socytosis</w:t>
            </w:r>
          </w:p>
        </w:tc>
        <w:tc>
          <w:tcPr>
            <w:tcW w:w="7513" w:type="dxa"/>
            <w:gridSpan w:val="2"/>
          </w:tcPr>
          <w:p w14:paraId="5DD38610" w14:textId="77777777" w:rsidR="00534059" w:rsidRPr="0063458B" w:rsidRDefault="00534059" w:rsidP="0053405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  <w:p w14:paraId="16CB0110" w14:textId="77777777" w:rsidR="00534059" w:rsidRPr="0063458B" w:rsidRDefault="00534059" w:rsidP="0053405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04F46FD9" w14:textId="77777777" w:rsidR="00534059" w:rsidRPr="0063458B" w:rsidRDefault="00534059" w:rsidP="00534059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534059" w:rsidRPr="00464CAC" w14:paraId="5B482830" w14:textId="77777777" w:rsidTr="0061794D">
        <w:trPr>
          <w:trHeight w:val="706"/>
        </w:trPr>
        <w:tc>
          <w:tcPr>
            <w:tcW w:w="2263" w:type="dxa"/>
          </w:tcPr>
          <w:p w14:paraId="5CA87C60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sokaryosis</w:t>
            </w:r>
            <w:proofErr w:type="spellEnd"/>
          </w:p>
        </w:tc>
        <w:tc>
          <w:tcPr>
            <w:tcW w:w="7513" w:type="dxa"/>
            <w:gridSpan w:val="2"/>
          </w:tcPr>
          <w:p w14:paraId="46B8699C" w14:textId="77777777" w:rsidR="00534059" w:rsidRPr="0063458B" w:rsidRDefault="00534059" w:rsidP="0053405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  <w:p w14:paraId="2BB84D61" w14:textId="77777777" w:rsidR="00534059" w:rsidRPr="0063458B" w:rsidRDefault="00534059" w:rsidP="0053405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587D558F" w14:textId="77777777" w:rsidR="00534059" w:rsidRPr="0063458B" w:rsidRDefault="00534059" w:rsidP="0053405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</w:tc>
      </w:tr>
      <w:tr w:rsidR="00534059" w:rsidRPr="00464CAC" w14:paraId="46F68BA9" w14:textId="77777777" w:rsidTr="0061794D">
        <w:trPr>
          <w:trHeight w:val="840"/>
        </w:trPr>
        <w:tc>
          <w:tcPr>
            <w:tcW w:w="2263" w:type="dxa"/>
          </w:tcPr>
          <w:p w14:paraId="7A3AA016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characteristics</w:t>
            </w:r>
          </w:p>
        </w:tc>
        <w:tc>
          <w:tcPr>
            <w:tcW w:w="7513" w:type="dxa"/>
            <w:gridSpan w:val="2"/>
          </w:tcPr>
          <w:p w14:paraId="361C665A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uclear pleomorphism</w:t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14:paraId="7A8F55FF" w14:textId="77777777" w:rsidR="00534059" w:rsidRPr="0063458B" w:rsidRDefault="00534059" w:rsidP="0053405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67E30687" w14:textId="77777777" w:rsidR="00534059" w:rsidRPr="0063458B" w:rsidRDefault="00534059" w:rsidP="00534059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: </w:t>
            </w:r>
          </w:p>
          <w:p w14:paraId="0B7E62A8" w14:textId="77777777" w:rsidR="00534059" w:rsidRPr="0063458B" w:rsidRDefault="00534059" w:rsidP="0053405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  <w:p w14:paraId="0A9B72F1" w14:textId="77777777" w:rsidR="00534059" w:rsidRPr="0063458B" w:rsidRDefault="00534059" w:rsidP="0053405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08954BF7" w14:textId="77777777" w:rsidR="00534059" w:rsidRPr="0063458B" w:rsidRDefault="00534059" w:rsidP="0053405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ng </w:t>
            </w:r>
          </w:p>
          <w:p w14:paraId="628FEFFC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uclear shape</w:t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oval / round / elongated / bean-shaped / vesicular / hyperchromatic 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:</w:t>
            </w:r>
          </w:p>
        </w:tc>
      </w:tr>
      <w:tr w:rsidR="00534059" w:rsidRPr="00464CAC" w14:paraId="2170FA57" w14:textId="77777777" w:rsidTr="0061794D">
        <w:trPr>
          <w:trHeight w:val="840"/>
        </w:trPr>
        <w:tc>
          <w:tcPr>
            <w:tcW w:w="2263" w:type="dxa"/>
          </w:tcPr>
          <w:p w14:paraId="7B58A88F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li</w:t>
            </w:r>
          </w:p>
        </w:tc>
        <w:tc>
          <w:tcPr>
            <w:tcW w:w="7513" w:type="dxa"/>
            <w:gridSpan w:val="2"/>
          </w:tcPr>
          <w:p w14:paraId="134771CF" w14:textId="77777777" w:rsidR="00534059" w:rsidRPr="0063458B" w:rsidRDefault="00534059" w:rsidP="0053405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evident </w:t>
            </w:r>
          </w:p>
          <w:p w14:paraId="36E5CF6B" w14:textId="77777777" w:rsidR="00534059" w:rsidRPr="0063458B" w:rsidRDefault="00534059" w:rsidP="0053405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minent </w:t>
            </w:r>
          </w:p>
          <w:p w14:paraId="2952FEB5" w14:textId="77777777" w:rsidR="00534059" w:rsidRPr="0063458B" w:rsidRDefault="00534059" w:rsidP="005340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nucleoli – up to </w:t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_______</w:t>
            </w:r>
          </w:p>
          <w:p w14:paraId="7002407D" w14:textId="77777777" w:rsidR="00534059" w:rsidRPr="002A7D79" w:rsidRDefault="00534059" w:rsidP="005340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pe of nucleoli</w:t>
            </w:r>
          </w:p>
        </w:tc>
      </w:tr>
      <w:tr w:rsidR="00534059" w:rsidRPr="00464CAC" w14:paraId="5018F51B" w14:textId="77777777" w:rsidTr="0061794D">
        <w:trPr>
          <w:trHeight w:val="840"/>
        </w:trPr>
        <w:tc>
          <w:tcPr>
            <w:tcW w:w="2263" w:type="dxa"/>
          </w:tcPr>
          <w:p w14:paraId="0640AA0F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plasm</w:t>
            </w:r>
          </w:p>
        </w:tc>
        <w:tc>
          <w:tcPr>
            <w:tcW w:w="2410" w:type="dxa"/>
          </w:tcPr>
          <w:p w14:paraId="79C8BBBD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mount:</w:t>
            </w:r>
          </w:p>
          <w:p w14:paraId="24D74E01" w14:textId="77777777" w:rsidR="00534059" w:rsidRPr="0063458B" w:rsidRDefault="00534059" w:rsidP="0053405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</w:t>
            </w:r>
          </w:p>
          <w:p w14:paraId="72D83814" w14:textId="77777777" w:rsidR="00534059" w:rsidRPr="0063458B" w:rsidRDefault="00534059" w:rsidP="0053405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14:paraId="6BEC4E8D" w14:textId="77777777" w:rsidR="00534059" w:rsidRPr="0063458B" w:rsidRDefault="00534059" w:rsidP="00534059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</w:t>
            </w:r>
          </w:p>
          <w:p w14:paraId="638E57A7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6C5992D" w14:textId="77777777" w:rsidR="00534059" w:rsidRPr="0063458B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or: </w:t>
            </w:r>
          </w:p>
          <w:p w14:paraId="459248AF" w14:textId="77777777" w:rsidR="00534059" w:rsidRPr="00353E76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353E7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haracter:</w:t>
            </w:r>
          </w:p>
          <w:p w14:paraId="17FB4CA6" w14:textId="77777777" w:rsidR="00534059" w:rsidRPr="00E42945" w:rsidRDefault="00534059" w:rsidP="0053405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mogenous</w:t>
            </w:r>
          </w:p>
          <w:p w14:paraId="1EB84570" w14:textId="77777777" w:rsidR="00534059" w:rsidRPr="00E42945" w:rsidRDefault="00534059" w:rsidP="0053405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anular</w:t>
            </w:r>
          </w:p>
          <w:p w14:paraId="1E4C97F5" w14:textId="77777777" w:rsidR="00534059" w:rsidRPr="00E42945" w:rsidRDefault="00534059" w:rsidP="0053405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aining pigment</w:t>
            </w:r>
          </w:p>
          <w:p w14:paraId="7B6E434E" w14:textId="77777777" w:rsidR="00534059" w:rsidRPr="00E42945" w:rsidRDefault="00534059" w:rsidP="00534059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9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:</w:t>
            </w:r>
          </w:p>
        </w:tc>
      </w:tr>
      <w:tr w:rsidR="00534059" w:rsidRPr="00464CAC" w14:paraId="61C957CA" w14:textId="77777777" w:rsidTr="0061794D">
        <w:trPr>
          <w:trHeight w:val="558"/>
        </w:trPr>
        <w:tc>
          <w:tcPr>
            <w:tcW w:w="2263" w:type="dxa"/>
          </w:tcPr>
          <w:p w14:paraId="687FEAB1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borders</w:t>
            </w:r>
          </w:p>
        </w:tc>
        <w:tc>
          <w:tcPr>
            <w:tcW w:w="7513" w:type="dxa"/>
            <w:gridSpan w:val="2"/>
          </w:tcPr>
          <w:p w14:paraId="0E5B78FF" w14:textId="77777777" w:rsidR="00534059" w:rsidRPr="0063458B" w:rsidRDefault="00534059" w:rsidP="0053405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tinct </w:t>
            </w:r>
          </w:p>
          <w:p w14:paraId="663D894E" w14:textId="77777777" w:rsidR="00534059" w:rsidRPr="00E42945" w:rsidRDefault="00534059" w:rsidP="0053405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stinct</w:t>
            </w:r>
            <w:r w:rsidRPr="00E429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534059" w:rsidRPr="00464CAC" w14:paraId="33D3C27A" w14:textId="77777777" w:rsidTr="0061794D">
        <w:trPr>
          <w:trHeight w:val="840"/>
        </w:trPr>
        <w:tc>
          <w:tcPr>
            <w:tcW w:w="2263" w:type="dxa"/>
          </w:tcPr>
          <w:p w14:paraId="0439D427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ses</w:t>
            </w:r>
          </w:p>
          <w:p w14:paraId="398C81A2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1) 0-9/10 HPF, (2) 10-19/10 HPF, (3) &gt;19/10 HPF)</w:t>
            </w:r>
          </w:p>
        </w:tc>
        <w:tc>
          <w:tcPr>
            <w:tcW w:w="7513" w:type="dxa"/>
            <w:gridSpan w:val="2"/>
          </w:tcPr>
          <w:p w14:paraId="5E55F6CC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64CAC">
              <w:rPr>
                <w:rFonts w:ascii="Times New Roman" w:hAnsi="Times New Roman" w:cs="Times New Roman"/>
                <w:lang w:val="en-US"/>
              </w:rPr>
              <w:t>1/                2/               3/              4/              5/</w:t>
            </w:r>
          </w:p>
          <w:p w14:paraId="22E9CCDF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64CAC">
              <w:rPr>
                <w:rFonts w:ascii="Times New Roman" w:hAnsi="Times New Roman" w:cs="Times New Roman"/>
                <w:lang w:val="en-US"/>
              </w:rPr>
              <w:t>6/                7/               8/              9/            10/</w:t>
            </w:r>
          </w:p>
          <w:p w14:paraId="7E655BE7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64CAC">
              <w:rPr>
                <w:rFonts w:ascii="Times New Roman" w:hAnsi="Times New Roman" w:cs="Times New Roman"/>
                <w:lang w:val="en-US"/>
              </w:rPr>
              <w:t>MI = ______/10 HPF</w:t>
            </w:r>
          </w:p>
          <w:p w14:paraId="1183A568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4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x. number of mitoses per HPF: </w:t>
            </w:r>
          </w:p>
          <w:p w14:paraId="026D3D42" w14:textId="77777777" w:rsidR="00534059" w:rsidRPr="00464CAC" w:rsidRDefault="00534059" w:rsidP="0061794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64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typical mitotic figures:</w:t>
            </w:r>
            <w:r w:rsidRPr="00464CA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34059" w:rsidRPr="00464CAC" w14:paraId="3C8ACCCC" w14:textId="77777777" w:rsidTr="0061794D">
        <w:trPr>
          <w:trHeight w:val="624"/>
        </w:trPr>
        <w:tc>
          <w:tcPr>
            <w:tcW w:w="2263" w:type="dxa"/>
          </w:tcPr>
          <w:p w14:paraId="5DD89052" w14:textId="77777777" w:rsidR="00534059" w:rsidRPr="00E42945" w:rsidRDefault="00534059" w:rsidP="006179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2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ucleated cells</w:t>
            </w:r>
          </w:p>
        </w:tc>
        <w:tc>
          <w:tcPr>
            <w:tcW w:w="7513" w:type="dxa"/>
            <w:gridSpan w:val="2"/>
          </w:tcPr>
          <w:p w14:paraId="58258E00" w14:textId="77777777" w:rsidR="00534059" w:rsidRPr="0063458B" w:rsidRDefault="00534059" w:rsidP="0053405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</w:p>
          <w:p w14:paraId="33C58BA3" w14:textId="77777777" w:rsidR="00534059" w:rsidRPr="00E42945" w:rsidRDefault="00534059" w:rsidP="0053405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 </w:t>
            </w:r>
            <w:r w:rsidRPr="0063458B">
              <w:rPr>
                <w:lang w:val="en-US"/>
              </w:rPr>
              <w:sym w:font="Wingdings" w:char="F0E0"/>
            </w:r>
            <w:r w:rsidRPr="00634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 to ________ nuclei</w:t>
            </w:r>
          </w:p>
        </w:tc>
      </w:tr>
    </w:tbl>
    <w:p w14:paraId="33DF8D1F" w14:textId="77777777" w:rsidR="00534059" w:rsidRDefault="00534059" w:rsidP="00ED18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359E07" w14:textId="77777777" w:rsidR="00534059" w:rsidRDefault="00534059" w:rsidP="00ED18D3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534059" w:rsidSect="00534059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FC3C1E" w14:textId="77777777" w:rsidR="00B528FB" w:rsidRDefault="00B528FB" w:rsidP="00ED18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B5956" w14:textId="683CC75D" w:rsidR="00801CDE" w:rsidRPr="00853554" w:rsidRDefault="00B528FB" w:rsidP="00ED18D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B470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4059">
        <w:rPr>
          <w:rFonts w:ascii="Times New Roman" w:hAnsi="Times New Roman" w:cs="Times New Roman"/>
          <w:b/>
          <w:sz w:val="24"/>
          <w:szCs w:val="24"/>
        </w:rPr>
        <w:t>2</w:t>
      </w:r>
      <w:r w:rsidR="00801CDE" w:rsidRPr="00853554">
        <w:rPr>
          <w:rFonts w:ascii="Times New Roman" w:hAnsi="Times New Roman" w:cs="Times New Roman"/>
          <w:sz w:val="24"/>
          <w:szCs w:val="24"/>
        </w:rPr>
        <w:t xml:space="preserve">: </w:t>
      </w:r>
      <w:r w:rsidR="003350B1" w:rsidRPr="003350B1">
        <w:rPr>
          <w:rFonts w:ascii="Times New Roman" w:hAnsi="Times New Roman" w:cs="Times New Roman"/>
          <w:sz w:val="24"/>
          <w:szCs w:val="24"/>
        </w:rPr>
        <w:t>Signalment, clinical features, and tumor location of dogs included in the study</w:t>
      </w:r>
      <w:r w:rsidR="00DF4990">
        <w:rPr>
          <w:rFonts w:ascii="Times New Roman" w:hAnsi="Times New Roman" w:cs="Times New Roman"/>
          <w:sz w:val="24"/>
          <w:szCs w:val="24"/>
        </w:rPr>
        <w:t>,</w:t>
      </w:r>
      <w:r w:rsidR="003350B1" w:rsidRPr="003350B1">
        <w:rPr>
          <w:rFonts w:ascii="Times New Roman" w:hAnsi="Times New Roman" w:cs="Times New Roman"/>
          <w:sz w:val="24"/>
          <w:szCs w:val="24"/>
        </w:rPr>
        <w:t xml:space="preserve"> with final diagnosis including immunohistochemical staining for Sox10, claudin-1, GFAP, Ki-67</w:t>
      </w:r>
      <w:r w:rsidR="00ED18D3">
        <w:rPr>
          <w:rFonts w:ascii="Times New Roman" w:hAnsi="Times New Roman" w:cs="Times New Roman"/>
          <w:sz w:val="24"/>
          <w:szCs w:val="24"/>
        </w:rPr>
        <w:t xml:space="preserve"> </w:t>
      </w:r>
      <w:r w:rsidR="00AB62B8">
        <w:rPr>
          <w:rFonts w:ascii="Times New Roman" w:hAnsi="Times New Roman" w:cs="Times New Roman"/>
          <w:sz w:val="24"/>
          <w:szCs w:val="24"/>
        </w:rPr>
        <w:t>(</w:t>
      </w:r>
      <w:r w:rsidR="00C5069A">
        <w:rPr>
          <w:rFonts w:ascii="Times New Roman" w:hAnsi="Times New Roman" w:cs="Times New Roman"/>
          <w:sz w:val="24"/>
          <w:szCs w:val="24"/>
        </w:rPr>
        <w:t>1</w:t>
      </w:r>
      <w:r w:rsidR="00EF0434">
        <w:rPr>
          <w:rFonts w:ascii="Times New Roman" w:hAnsi="Times New Roman" w:cs="Times New Roman"/>
          <w:sz w:val="24"/>
          <w:szCs w:val="24"/>
        </w:rPr>
        <w:t>9</w:t>
      </w:r>
      <w:r w:rsidR="00AB62B8">
        <w:rPr>
          <w:rFonts w:ascii="Times New Roman" w:hAnsi="Times New Roman" w:cs="Times New Roman"/>
          <w:sz w:val="24"/>
          <w:szCs w:val="24"/>
        </w:rPr>
        <w:t>), and H3K27me3</w:t>
      </w:r>
      <w:r w:rsidR="00ED18D3">
        <w:rPr>
          <w:rFonts w:ascii="Times New Roman" w:hAnsi="Times New Roman" w:cs="Times New Roman"/>
          <w:sz w:val="24"/>
          <w:szCs w:val="24"/>
        </w:rPr>
        <w:t>.</w:t>
      </w:r>
      <w:r w:rsidR="00AB62B8">
        <w:rPr>
          <w:rFonts w:ascii="Times New Roman" w:hAnsi="Times New Roman" w:cs="Times New Roman"/>
          <w:sz w:val="24"/>
          <w:szCs w:val="24"/>
        </w:rPr>
        <w:t xml:space="preserve"> </w:t>
      </w:r>
      <w:r w:rsidR="00ED18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4004" w:type="dxa"/>
        <w:tblLayout w:type="fixed"/>
        <w:tblLook w:val="04A0" w:firstRow="1" w:lastRow="0" w:firstColumn="1" w:lastColumn="0" w:noHBand="0" w:noVBand="1"/>
      </w:tblPr>
      <w:tblGrid>
        <w:gridCol w:w="548"/>
        <w:gridCol w:w="1371"/>
        <w:gridCol w:w="690"/>
        <w:gridCol w:w="554"/>
        <w:gridCol w:w="1234"/>
        <w:gridCol w:w="1371"/>
        <w:gridCol w:w="1234"/>
        <w:gridCol w:w="1235"/>
        <w:gridCol w:w="1099"/>
        <w:gridCol w:w="1099"/>
        <w:gridCol w:w="1099"/>
        <w:gridCol w:w="1235"/>
        <w:gridCol w:w="1235"/>
      </w:tblGrid>
      <w:tr w:rsidR="00A029CA" w:rsidRPr="00773153" w14:paraId="76AB9587" w14:textId="77777777" w:rsidTr="00A0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2BF1D9E" w14:textId="77777777" w:rsidR="00A029CA" w:rsidRPr="00773153" w:rsidRDefault="00A029CA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371" w:type="dxa"/>
            <w:noWrap/>
            <w:hideMark/>
          </w:tcPr>
          <w:p w14:paraId="28E02D63" w14:textId="77777777" w:rsidR="00A029CA" w:rsidRPr="00773153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ed</w:t>
            </w:r>
          </w:p>
        </w:tc>
        <w:tc>
          <w:tcPr>
            <w:tcW w:w="690" w:type="dxa"/>
            <w:noWrap/>
            <w:hideMark/>
          </w:tcPr>
          <w:p w14:paraId="3B39F386" w14:textId="77777777" w:rsidR="00A029CA" w:rsidRPr="00773153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554" w:type="dxa"/>
          </w:tcPr>
          <w:p w14:paraId="39403D3D" w14:textId="77777777" w:rsidR="00A029CA" w:rsidRPr="00773153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34" w:type="dxa"/>
          </w:tcPr>
          <w:p w14:paraId="707A13AA" w14:textId="77777777" w:rsidR="00A029CA" w:rsidRPr="00773153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1371" w:type="dxa"/>
          </w:tcPr>
          <w:p w14:paraId="16515E0A" w14:textId="77777777" w:rsidR="00A029CA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ation</w:t>
            </w:r>
          </w:p>
        </w:tc>
        <w:tc>
          <w:tcPr>
            <w:tcW w:w="1234" w:type="dxa"/>
          </w:tcPr>
          <w:p w14:paraId="4A917415" w14:textId="77777777" w:rsidR="00A029CA" w:rsidRPr="006A436E" w:rsidRDefault="00A029CA" w:rsidP="00A03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type</w:t>
            </w:r>
          </w:p>
        </w:tc>
        <w:tc>
          <w:tcPr>
            <w:tcW w:w="1235" w:type="dxa"/>
          </w:tcPr>
          <w:p w14:paraId="491F2A49" w14:textId="77777777" w:rsidR="00A029CA" w:rsidRPr="006A436E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logical g</w:t>
            </w: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e (if malignant)</w:t>
            </w:r>
          </w:p>
        </w:tc>
        <w:tc>
          <w:tcPr>
            <w:tcW w:w="1099" w:type="dxa"/>
          </w:tcPr>
          <w:p w14:paraId="4BA6187F" w14:textId="77777777" w:rsidR="00A029CA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x10</w:t>
            </w:r>
          </w:p>
          <w:p w14:paraId="3E06A225" w14:textId="77777777" w:rsidR="00A029CA" w:rsidRPr="006A436E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ression</w:t>
            </w:r>
          </w:p>
        </w:tc>
        <w:tc>
          <w:tcPr>
            <w:tcW w:w="1099" w:type="dxa"/>
          </w:tcPr>
          <w:p w14:paraId="1F872F66" w14:textId="77777777" w:rsidR="00A029CA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udin-1</w:t>
            </w:r>
          </w:p>
          <w:p w14:paraId="20321A3F" w14:textId="77777777" w:rsidR="00A029CA" w:rsidRPr="006A436E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ression</w:t>
            </w:r>
          </w:p>
        </w:tc>
        <w:tc>
          <w:tcPr>
            <w:tcW w:w="1099" w:type="dxa"/>
          </w:tcPr>
          <w:p w14:paraId="3D25B396" w14:textId="77777777" w:rsidR="00A029CA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FAP</w:t>
            </w:r>
          </w:p>
          <w:p w14:paraId="6A674D05" w14:textId="77777777" w:rsidR="00A029CA" w:rsidRPr="006A436E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ression</w:t>
            </w:r>
          </w:p>
        </w:tc>
        <w:tc>
          <w:tcPr>
            <w:tcW w:w="1235" w:type="dxa"/>
          </w:tcPr>
          <w:p w14:paraId="18029641" w14:textId="77777777" w:rsidR="00A029CA" w:rsidRPr="006A436E" w:rsidRDefault="00A029CA" w:rsidP="00A033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liferation index </w:t>
            </w: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-67 (%)</w:t>
            </w:r>
          </w:p>
        </w:tc>
        <w:tc>
          <w:tcPr>
            <w:tcW w:w="1235" w:type="dxa"/>
          </w:tcPr>
          <w:p w14:paraId="364B027F" w14:textId="77777777" w:rsidR="00A029CA" w:rsidRDefault="00A029CA" w:rsidP="005F4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3K27me3 </w:t>
            </w:r>
            <w:r w:rsidR="005F4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ression</w:t>
            </w:r>
          </w:p>
        </w:tc>
      </w:tr>
      <w:tr w:rsidR="00A029CA" w:rsidRPr="00773153" w14:paraId="72C01EAF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F94629E" w14:textId="77777777" w:rsidR="00A029CA" w:rsidRPr="00773153" w:rsidRDefault="00A029CA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6A98039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64CDA60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4067E21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C58797E" w14:textId="77777777" w:rsidR="00A029CA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eness/paresis of the thoracic limbs (LMN and UMN type).</w:t>
            </w:r>
          </w:p>
          <w:p w14:paraId="1939D66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5AE2079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 the spine at the level of C6-T1, extending upward through the foramina and infiltrating the epidural space.</w:t>
            </w:r>
          </w:p>
        </w:tc>
        <w:tc>
          <w:tcPr>
            <w:tcW w:w="1234" w:type="dxa"/>
          </w:tcPr>
          <w:p w14:paraId="2C4A79E9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ST – conventional</w:t>
            </w:r>
          </w:p>
        </w:tc>
        <w:tc>
          <w:tcPr>
            <w:tcW w:w="1235" w:type="dxa"/>
          </w:tcPr>
          <w:p w14:paraId="4033A6C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1890FC0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D22529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78C6685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E9D4EA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23E06645" w14:textId="77777777" w:rsidR="00A029CA" w:rsidRPr="006A436E" w:rsidRDefault="005F4B31" w:rsidP="005F4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01C80EAB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F661390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71" w:type="dxa"/>
            <w:noWrap/>
            <w:hideMark/>
          </w:tcPr>
          <w:p w14:paraId="1A095C0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741CFEF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54" w:type="dxa"/>
          </w:tcPr>
          <w:p w14:paraId="176D417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5574301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rophy of the right </w:t>
            </w: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ulder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urothotonus</w:t>
            </w:r>
            <w:proofErr w:type="spellEnd"/>
          </w:p>
        </w:tc>
        <w:tc>
          <w:tcPr>
            <w:tcW w:w="1371" w:type="dxa"/>
          </w:tcPr>
          <w:p w14:paraId="6565CA5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- and intradural lesion at the level of C6-C7</w:t>
            </w:r>
          </w:p>
        </w:tc>
        <w:tc>
          <w:tcPr>
            <w:tcW w:w="1234" w:type="dxa"/>
          </w:tcPr>
          <w:p w14:paraId="0D10E366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BF0677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30BE2EE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B1A1243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23B4C9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37F6E65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15EEB5FB" w14:textId="77777777" w:rsidR="00A029CA" w:rsidRPr="006A436E" w:rsidRDefault="005F4B31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23F2AA94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2E7573D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71" w:type="dxa"/>
            <w:noWrap/>
            <w:hideMark/>
          </w:tcPr>
          <w:p w14:paraId="300AA3F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23402AC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6FB68A3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8E0F2A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plegia (LMN typ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sence of deep pain perception. </w:t>
            </w:r>
          </w:p>
        </w:tc>
        <w:tc>
          <w:tcPr>
            <w:tcW w:w="1371" w:type="dxa"/>
          </w:tcPr>
          <w:p w14:paraId="78C939E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bosacral extra- and intradural lesion</w:t>
            </w:r>
          </w:p>
        </w:tc>
        <w:tc>
          <w:tcPr>
            <w:tcW w:w="1234" w:type="dxa"/>
          </w:tcPr>
          <w:p w14:paraId="5ABEE87F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68EA35F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7C2518C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63542A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44B7E0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F2DA4B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2514A460" w14:textId="77777777" w:rsidR="00A029CA" w:rsidRPr="006A436E" w:rsidRDefault="005F4B31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57B9891F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F86AFFB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71" w:type="dxa"/>
            <w:noWrap/>
            <w:hideMark/>
          </w:tcPr>
          <w:p w14:paraId="5D19FD3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 Setter</w:t>
            </w:r>
          </w:p>
        </w:tc>
        <w:tc>
          <w:tcPr>
            <w:tcW w:w="690" w:type="dxa"/>
            <w:noWrap/>
            <w:hideMark/>
          </w:tcPr>
          <w:p w14:paraId="4913CFF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181E1E4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567C8B0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ural defic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ypo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l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right forelimb.</w:t>
            </w:r>
          </w:p>
        </w:tc>
        <w:tc>
          <w:tcPr>
            <w:tcW w:w="1371" w:type="dxa"/>
          </w:tcPr>
          <w:p w14:paraId="02EF0B8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s involvement at the level of the cervicothoracic spine.</w:t>
            </w:r>
          </w:p>
        </w:tc>
        <w:tc>
          <w:tcPr>
            <w:tcW w:w="1234" w:type="dxa"/>
          </w:tcPr>
          <w:p w14:paraId="2798F38F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1C4886C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BB26F0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+)</w:t>
            </w:r>
          </w:p>
        </w:tc>
        <w:tc>
          <w:tcPr>
            <w:tcW w:w="1099" w:type="dxa"/>
          </w:tcPr>
          <w:p w14:paraId="675B1B1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+)</w:t>
            </w:r>
          </w:p>
        </w:tc>
        <w:tc>
          <w:tcPr>
            <w:tcW w:w="1099" w:type="dxa"/>
          </w:tcPr>
          <w:p w14:paraId="2D2A30B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+)</w:t>
            </w:r>
          </w:p>
        </w:tc>
        <w:tc>
          <w:tcPr>
            <w:tcW w:w="1235" w:type="dxa"/>
          </w:tcPr>
          <w:p w14:paraId="469CD37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096A8D40" w14:textId="77777777" w:rsidR="00A029CA" w:rsidRPr="006A436E" w:rsidRDefault="00A13D8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3CAB0BE1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3CE3EE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71" w:type="dxa"/>
            <w:noWrap/>
            <w:hideMark/>
          </w:tcPr>
          <w:p w14:paraId="1A51140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agle</w:t>
            </w:r>
          </w:p>
        </w:tc>
        <w:tc>
          <w:tcPr>
            <w:tcW w:w="690" w:type="dxa"/>
            <w:noWrap/>
            <w:hideMark/>
          </w:tcPr>
          <w:p w14:paraId="337AACD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0445421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006517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D70108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ial plexus.</w:t>
            </w:r>
          </w:p>
        </w:tc>
        <w:tc>
          <w:tcPr>
            <w:tcW w:w="1234" w:type="dxa"/>
          </w:tcPr>
          <w:p w14:paraId="0F370435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perineural </w:t>
            </w:r>
          </w:p>
        </w:tc>
        <w:tc>
          <w:tcPr>
            <w:tcW w:w="1235" w:type="dxa"/>
          </w:tcPr>
          <w:p w14:paraId="4CA90DB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0C80029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25F138C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321BC17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DD9111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3B72C2E1" w14:textId="77777777" w:rsidR="00A029CA" w:rsidRPr="006A436E" w:rsidRDefault="00A13D8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59C9002B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8F37DED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71" w:type="dxa"/>
            <w:noWrap/>
            <w:hideMark/>
          </w:tcPr>
          <w:p w14:paraId="00328FA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2EBD564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30A4AC0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8677708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44E517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s at the level of C7-T1</w:t>
            </w:r>
          </w:p>
        </w:tc>
        <w:tc>
          <w:tcPr>
            <w:tcW w:w="1234" w:type="dxa"/>
          </w:tcPr>
          <w:p w14:paraId="7B98EB3E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485AAA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06EF94C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02AF87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B8B088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1FD41E2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2796A873" w14:textId="77777777" w:rsidR="00A029CA" w:rsidRPr="006A436E" w:rsidRDefault="00A13D8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6E5B92DF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F185AE6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371" w:type="dxa"/>
            <w:noWrap/>
            <w:hideMark/>
          </w:tcPr>
          <w:p w14:paraId="3463E4E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Wirehaired Pointer</w:t>
            </w:r>
          </w:p>
        </w:tc>
        <w:tc>
          <w:tcPr>
            <w:tcW w:w="690" w:type="dxa"/>
            <w:noWrap/>
            <w:hideMark/>
          </w:tcPr>
          <w:p w14:paraId="77511FF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7E456EA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8B3B23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t fore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30C80FC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ce of spinal reflexes.</w:t>
            </w:r>
          </w:p>
          <w:p w14:paraId="06129A3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in on palpation of the axilla.</w:t>
            </w:r>
          </w:p>
        </w:tc>
        <w:tc>
          <w:tcPr>
            <w:tcW w:w="1371" w:type="dxa"/>
          </w:tcPr>
          <w:p w14:paraId="12B3F88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tramedullary centripetal lesion at the root of the left radial nerve.</w:t>
            </w:r>
          </w:p>
        </w:tc>
        <w:tc>
          <w:tcPr>
            <w:tcW w:w="1234" w:type="dxa"/>
          </w:tcPr>
          <w:p w14:paraId="1D52B2EE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08A7246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0F2CA2B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E6B26C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FBAF05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31A309D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56BDDEA3" w14:textId="77777777" w:rsidR="00A13D85" w:rsidRDefault="00A13D8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  <w:p w14:paraId="4D130960" w14:textId="77777777" w:rsidR="00A029CA" w:rsidRPr="00A13D85" w:rsidRDefault="00A029CA" w:rsidP="00A13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029CA" w:rsidRPr="00773153" w14:paraId="4210BAB7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A1E5D89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371" w:type="dxa"/>
            <w:noWrap/>
            <w:hideMark/>
          </w:tcPr>
          <w:p w14:paraId="09F7399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h-Tzu</w:t>
            </w:r>
          </w:p>
        </w:tc>
        <w:tc>
          <w:tcPr>
            <w:tcW w:w="690" w:type="dxa"/>
            <w:noWrap/>
            <w:hideMark/>
          </w:tcPr>
          <w:p w14:paraId="6C695A7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</w:tcPr>
          <w:p w14:paraId="20C0E77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237D994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monary and brain metastases.</w:t>
            </w:r>
          </w:p>
        </w:tc>
        <w:tc>
          <w:tcPr>
            <w:tcW w:w="1371" w:type="dxa"/>
          </w:tcPr>
          <w:p w14:paraId="246DFDB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ial plexus.</w:t>
            </w:r>
          </w:p>
        </w:tc>
        <w:tc>
          <w:tcPr>
            <w:tcW w:w="1234" w:type="dxa"/>
          </w:tcPr>
          <w:p w14:paraId="2AABA69B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623609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663CC03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43A5FB0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19B421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C430EF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43A23D26" w14:textId="77777777" w:rsidR="00A029CA" w:rsidRPr="006A436E" w:rsidRDefault="00A13D8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31A54FC0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6D7C524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1371" w:type="dxa"/>
            <w:noWrap/>
            <w:hideMark/>
          </w:tcPr>
          <w:p w14:paraId="6EB2B49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foundland dog</w:t>
            </w:r>
          </w:p>
        </w:tc>
        <w:tc>
          <w:tcPr>
            <w:tcW w:w="690" w:type="dxa"/>
            <w:noWrap/>
            <w:hideMark/>
          </w:tcPr>
          <w:p w14:paraId="58C60B3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</w:t>
            </w:r>
          </w:p>
        </w:tc>
        <w:tc>
          <w:tcPr>
            <w:tcW w:w="554" w:type="dxa"/>
          </w:tcPr>
          <w:p w14:paraId="40AA515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100690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eness of the left hindlimb with impaired proprioception.</w:t>
            </w:r>
          </w:p>
          <w:p w14:paraId="67CAF2C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6FCFF0E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ted ventral to the left transverse process of L7, adjacent to the nerve root L6. The tumor is encapsulated proximally and continues distally within the nerve.</w:t>
            </w:r>
          </w:p>
        </w:tc>
        <w:tc>
          <w:tcPr>
            <w:tcW w:w="1234" w:type="dxa"/>
          </w:tcPr>
          <w:p w14:paraId="175A2531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ve sheath myxoma</w:t>
            </w:r>
          </w:p>
        </w:tc>
        <w:tc>
          <w:tcPr>
            <w:tcW w:w="1235" w:type="dxa"/>
          </w:tcPr>
          <w:p w14:paraId="785176B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6844CB0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22DEFB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751F1F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0DBD145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29C2CFA9" w14:textId="77777777" w:rsidR="00A029CA" w:rsidRPr="006A436E" w:rsidRDefault="00A13D8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54B3F37D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DF14BEC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71" w:type="dxa"/>
            <w:noWrap/>
            <w:hideMark/>
          </w:tcPr>
          <w:p w14:paraId="1CFA680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rkshire Terrier</w:t>
            </w:r>
          </w:p>
        </w:tc>
        <w:tc>
          <w:tcPr>
            <w:tcW w:w="690" w:type="dxa"/>
            <w:noWrap/>
            <w:hideMark/>
          </w:tcPr>
          <w:p w14:paraId="4D76102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4556EE8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3089D2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C810C1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ural extramedullary lesion at the level of C7-T1.</w:t>
            </w:r>
          </w:p>
        </w:tc>
        <w:tc>
          <w:tcPr>
            <w:tcW w:w="1234" w:type="dxa"/>
          </w:tcPr>
          <w:p w14:paraId="2DBAFB3F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79456EA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77B2396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B503A4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1FD74E0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1235" w:type="dxa"/>
          </w:tcPr>
          <w:p w14:paraId="21D9B69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383E9A58" w14:textId="77777777" w:rsidR="00A029CA" w:rsidRPr="006A436E" w:rsidRDefault="00A13D8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56D46569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690F43B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371" w:type="dxa"/>
            <w:noWrap/>
            <w:hideMark/>
          </w:tcPr>
          <w:p w14:paraId="51F62B8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6BF1182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</w:tcPr>
          <w:p w14:paraId="1B37C9B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643150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68A7E5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dural mass at the level of L1-L2 – lateralized on the left.</w:t>
            </w:r>
          </w:p>
        </w:tc>
        <w:tc>
          <w:tcPr>
            <w:tcW w:w="1234" w:type="dxa"/>
          </w:tcPr>
          <w:p w14:paraId="5A1CBBEC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B62260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1F5A87F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6F1F780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54DA30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2E750E3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5BAEAA9E" w14:textId="77777777" w:rsidR="00A029CA" w:rsidRPr="006A436E" w:rsidRDefault="00A13D8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5B6CDB77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D434A35" w14:textId="77777777" w:rsidR="00A029CA" w:rsidRPr="00773153" w:rsidRDefault="00A029CA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2B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71" w:type="dxa"/>
            <w:noWrap/>
            <w:hideMark/>
          </w:tcPr>
          <w:p w14:paraId="09829DA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72E71E0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2777F73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054D36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lamenes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paresis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 left forelimb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G: denerv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ophy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371" w:type="dxa"/>
          </w:tcPr>
          <w:p w14:paraId="113DD92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s – T1.</w:t>
            </w:r>
          </w:p>
        </w:tc>
        <w:tc>
          <w:tcPr>
            <w:tcW w:w="1234" w:type="dxa"/>
          </w:tcPr>
          <w:p w14:paraId="0CC06764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4C4B1FF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7916799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6E43391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23F14FC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7B8DDF2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0CB6C9EA" w14:textId="77777777" w:rsidR="00A029CA" w:rsidRPr="006A436E" w:rsidRDefault="00A13D8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58957769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A2C4CAD" w14:textId="77777777" w:rsidR="00A029CA" w:rsidRPr="00773153" w:rsidRDefault="00A029CA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2B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71" w:type="dxa"/>
            <w:noWrap/>
            <w:hideMark/>
          </w:tcPr>
          <w:p w14:paraId="108690F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15753BC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4D82795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2176B03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eness and muscle atrophy of the right pelvic limb</w:t>
            </w:r>
          </w:p>
        </w:tc>
        <w:tc>
          <w:tcPr>
            <w:tcW w:w="1371" w:type="dxa"/>
          </w:tcPr>
          <w:p w14:paraId="6153EAA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femoral nerve.</w:t>
            </w:r>
          </w:p>
        </w:tc>
        <w:tc>
          <w:tcPr>
            <w:tcW w:w="1234" w:type="dxa"/>
          </w:tcPr>
          <w:p w14:paraId="6B5CED7D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670FCDC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6456C87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055C11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24DD883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1BF7F5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0A862DBE" w14:textId="77777777" w:rsidR="00A029CA" w:rsidRPr="006A436E" w:rsidRDefault="00A13D8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48D29745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912E97B" w14:textId="77777777" w:rsidR="00A029CA" w:rsidRPr="00773153" w:rsidRDefault="00A029CA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2B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71" w:type="dxa"/>
            <w:noWrap/>
            <w:hideMark/>
          </w:tcPr>
          <w:p w14:paraId="65941AE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7DD9F10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2D0182B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DFFD3F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lt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the left.</w:t>
            </w:r>
          </w:p>
        </w:tc>
        <w:tc>
          <w:tcPr>
            <w:tcW w:w="1371" w:type="dxa"/>
          </w:tcPr>
          <w:p w14:paraId="4A7444E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V. nerve.</w:t>
            </w:r>
          </w:p>
        </w:tc>
        <w:tc>
          <w:tcPr>
            <w:tcW w:w="1234" w:type="dxa"/>
          </w:tcPr>
          <w:p w14:paraId="69847ABB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A653AD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388F1AF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509DC1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464DCD0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31BE66F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708210FC" w14:textId="77777777" w:rsidR="00A029CA" w:rsidRPr="006A436E" w:rsidRDefault="00154059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3CCC8B82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202187E" w14:textId="77777777" w:rsidR="00A029CA" w:rsidRPr="00773153" w:rsidRDefault="005E2B4D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71" w:type="dxa"/>
            <w:noWrap/>
            <w:hideMark/>
          </w:tcPr>
          <w:p w14:paraId="35727F3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0487ABA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63D1593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157B51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ck pain and lameness of the right forelimb. </w:t>
            </w:r>
          </w:p>
          <w:p w14:paraId="4CCB431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2CD8CC0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ural extramedullary neoplasia of the roots C6-C7.</w:t>
            </w:r>
          </w:p>
        </w:tc>
        <w:tc>
          <w:tcPr>
            <w:tcW w:w="1234" w:type="dxa"/>
          </w:tcPr>
          <w:p w14:paraId="1416FA43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08BA32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17FEB53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217B7CC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196E270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31DADC8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344B035B" w14:textId="77777777" w:rsidR="00A029CA" w:rsidRPr="006A436E" w:rsidRDefault="00891FB5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372A38EA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E10BEB7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71" w:type="dxa"/>
            <w:noWrap/>
            <w:hideMark/>
          </w:tcPr>
          <w:p w14:paraId="337126B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16E6B86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2C3C5E2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2F4836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962486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oot C8.</w:t>
            </w:r>
          </w:p>
        </w:tc>
        <w:tc>
          <w:tcPr>
            <w:tcW w:w="1234" w:type="dxa"/>
          </w:tcPr>
          <w:p w14:paraId="6A80A1E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63CF4EB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230BA6B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1108557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07C4521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118CE56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6548DBEE" w14:textId="77777777" w:rsidR="00A029CA" w:rsidRPr="006A436E" w:rsidRDefault="00891FB5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7AE4FA84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9D641B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371" w:type="dxa"/>
            <w:noWrap/>
            <w:hideMark/>
          </w:tcPr>
          <w:p w14:paraId="5BA4327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453009E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5EF85EC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959925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ive left hemiparesis, progressing to recumbency.</w:t>
            </w:r>
          </w:p>
        </w:tc>
        <w:tc>
          <w:tcPr>
            <w:tcW w:w="1371" w:type="dxa"/>
          </w:tcPr>
          <w:p w14:paraId="7C4F484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tra- and intravertebral neoplasm at the level of the left foramina C5-C6.</w:t>
            </w:r>
          </w:p>
        </w:tc>
        <w:tc>
          <w:tcPr>
            <w:tcW w:w="1234" w:type="dxa"/>
          </w:tcPr>
          <w:p w14:paraId="08959D33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6EBC5E4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4B7AB9B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E328FB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4C1611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79B5720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235" w:type="dxa"/>
          </w:tcPr>
          <w:p w14:paraId="40E3B6B4" w14:textId="77777777" w:rsidR="00A029CA" w:rsidRPr="006A436E" w:rsidRDefault="007C1773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6D4333B6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D6BA612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71" w:type="dxa"/>
            <w:noWrap/>
            <w:hideMark/>
          </w:tcPr>
          <w:p w14:paraId="65CECDC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Bulldog</w:t>
            </w:r>
          </w:p>
        </w:tc>
        <w:tc>
          <w:tcPr>
            <w:tcW w:w="690" w:type="dxa"/>
            <w:noWrap/>
            <w:hideMark/>
          </w:tcPr>
          <w:p w14:paraId="49B9A2A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71A1226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DB1A56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32448E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eral mass on the left </w:t>
            </w:r>
            <w:r w:rsidRPr="0077315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edulla </w:t>
            </w:r>
            <w:r w:rsidRPr="0077315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oblongat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77315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ns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120D7487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MNST – conventional </w:t>
            </w:r>
          </w:p>
        </w:tc>
        <w:tc>
          <w:tcPr>
            <w:tcW w:w="1235" w:type="dxa"/>
          </w:tcPr>
          <w:p w14:paraId="293C11C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00828B4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B26256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71755E2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3EAA921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235" w:type="dxa"/>
          </w:tcPr>
          <w:p w14:paraId="30B36555" w14:textId="77777777" w:rsidR="00A029CA" w:rsidRPr="006A436E" w:rsidRDefault="007C1773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4EA04B62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623B20C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71" w:type="dxa"/>
            <w:noWrap/>
            <w:hideMark/>
          </w:tcPr>
          <w:p w14:paraId="6272439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54989BE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7DA2AE4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505028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0C3EF75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 brachial plexus.</w:t>
            </w:r>
          </w:p>
        </w:tc>
        <w:tc>
          <w:tcPr>
            <w:tcW w:w="1234" w:type="dxa"/>
          </w:tcPr>
          <w:p w14:paraId="66A3BFEF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307334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3647038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5D5E6E7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AC095B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193C2FB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1235" w:type="dxa"/>
          </w:tcPr>
          <w:p w14:paraId="34FFA66C" w14:textId="77777777" w:rsidR="00A029CA" w:rsidRPr="006A436E" w:rsidRDefault="007C1773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16284C91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678D9B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71" w:type="dxa"/>
            <w:noWrap/>
            <w:hideMark/>
          </w:tcPr>
          <w:p w14:paraId="15466AD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tese</w:t>
            </w:r>
          </w:p>
        </w:tc>
        <w:tc>
          <w:tcPr>
            <w:tcW w:w="690" w:type="dxa"/>
            <w:noWrap/>
            <w:hideMark/>
          </w:tcPr>
          <w:p w14:paraId="497DE76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7E23AC8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399E2A1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03C1314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olvement of the nerve roots C7-T1.</w:t>
            </w:r>
          </w:p>
        </w:tc>
        <w:tc>
          <w:tcPr>
            <w:tcW w:w="1234" w:type="dxa"/>
          </w:tcPr>
          <w:p w14:paraId="258C8634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B0533B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319D972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5BC51F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24A13D4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58B9CB9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235" w:type="dxa"/>
          </w:tcPr>
          <w:p w14:paraId="6AC4ACDB" w14:textId="77777777" w:rsidR="00A029CA" w:rsidRPr="006A436E" w:rsidRDefault="00D03D69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1FA73E2F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30E05A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71" w:type="dxa"/>
            <w:noWrap/>
            <w:hideMark/>
          </w:tcPr>
          <w:p w14:paraId="6BFBD39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rkshire Terrier</w:t>
            </w:r>
          </w:p>
        </w:tc>
        <w:tc>
          <w:tcPr>
            <w:tcW w:w="690" w:type="dxa"/>
            <w:noWrap/>
            <w:hideMark/>
          </w:tcPr>
          <w:p w14:paraId="36F17F0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69A41A4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5790AF4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4A0BA9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medullary lesions at the level of C2 and C6.</w:t>
            </w:r>
          </w:p>
        </w:tc>
        <w:tc>
          <w:tcPr>
            <w:tcW w:w="1234" w:type="dxa"/>
          </w:tcPr>
          <w:p w14:paraId="0523FCFE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0AD5B9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259F75F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717E455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14374A6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282D96E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235" w:type="dxa"/>
          </w:tcPr>
          <w:p w14:paraId="7802D4B6" w14:textId="77777777" w:rsidR="00A029CA" w:rsidRPr="006A436E" w:rsidRDefault="00D03D69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016E4DC2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E09527C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71" w:type="dxa"/>
            <w:noWrap/>
            <w:hideMark/>
          </w:tcPr>
          <w:p w14:paraId="76AE4ED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1813683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54" w:type="dxa"/>
          </w:tcPr>
          <w:p w14:paraId="3B93002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11795B5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7B0FE0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t sciatic nerve.</w:t>
            </w:r>
          </w:p>
        </w:tc>
        <w:tc>
          <w:tcPr>
            <w:tcW w:w="1234" w:type="dxa"/>
          </w:tcPr>
          <w:p w14:paraId="5C0E36F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285ECB0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57A0126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2EED61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0F9897B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6C01DD8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</w:t>
            </w:r>
          </w:p>
        </w:tc>
        <w:tc>
          <w:tcPr>
            <w:tcW w:w="1235" w:type="dxa"/>
          </w:tcPr>
          <w:p w14:paraId="1E9CD399" w14:textId="77777777" w:rsidR="00A029CA" w:rsidRPr="006A436E" w:rsidRDefault="00D03D69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0EE3F9AA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FA9AF4A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371" w:type="dxa"/>
            <w:noWrap/>
            <w:hideMark/>
          </w:tcPr>
          <w:p w14:paraId="2BB6A35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18A536E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1538A7F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398FA8D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phy of the muscles of the shoulder and left forelimb.</w:t>
            </w:r>
          </w:p>
        </w:tc>
        <w:tc>
          <w:tcPr>
            <w:tcW w:w="1371" w:type="dxa"/>
          </w:tcPr>
          <w:p w14:paraId="574CDCE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of the nerve roots at the cervicothoracic spinal cord. </w:t>
            </w:r>
          </w:p>
        </w:tc>
        <w:tc>
          <w:tcPr>
            <w:tcW w:w="1234" w:type="dxa"/>
          </w:tcPr>
          <w:p w14:paraId="3AC273FD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0E878F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0176781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8E9358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5B7B14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53197E7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235" w:type="dxa"/>
          </w:tcPr>
          <w:p w14:paraId="14154425" w14:textId="77777777" w:rsidR="00A029CA" w:rsidRPr="006A436E" w:rsidRDefault="004D69B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2BFE87E1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AEDA767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371" w:type="dxa"/>
            <w:noWrap/>
            <w:hideMark/>
          </w:tcPr>
          <w:p w14:paraId="6A3C008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1AEDC47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2E95E4C4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775F22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2D73F1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brachial plexus.</w:t>
            </w:r>
          </w:p>
        </w:tc>
        <w:tc>
          <w:tcPr>
            <w:tcW w:w="1234" w:type="dxa"/>
          </w:tcPr>
          <w:p w14:paraId="669C6AC3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9B89C0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A465C3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84C48C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0190C6E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2A2A24E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</w:t>
            </w:r>
          </w:p>
        </w:tc>
        <w:tc>
          <w:tcPr>
            <w:tcW w:w="1235" w:type="dxa"/>
          </w:tcPr>
          <w:p w14:paraId="2DD6FEED" w14:textId="77777777" w:rsidR="00A029CA" w:rsidRPr="006A436E" w:rsidRDefault="004D69B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0C0BF9DB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EAF804A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371" w:type="dxa"/>
            <w:noWrap/>
            <w:hideMark/>
          </w:tcPr>
          <w:p w14:paraId="0DD98C4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 Setter</w:t>
            </w:r>
          </w:p>
        </w:tc>
        <w:tc>
          <w:tcPr>
            <w:tcW w:w="690" w:type="dxa"/>
            <w:noWrap/>
            <w:hideMark/>
          </w:tcPr>
          <w:p w14:paraId="6DE69B6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42E415E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3284EC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C61F8C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oplasia of the left brachial plexu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7-T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55930DF7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perineural </w:t>
            </w:r>
          </w:p>
        </w:tc>
        <w:tc>
          <w:tcPr>
            <w:tcW w:w="1235" w:type="dxa"/>
          </w:tcPr>
          <w:p w14:paraId="058BA4C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93E582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47C826B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6482C2F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077ED20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235" w:type="dxa"/>
          </w:tcPr>
          <w:p w14:paraId="274B3A65" w14:textId="77777777" w:rsidR="00A029CA" w:rsidRPr="006A436E" w:rsidRDefault="004D69B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3E7ADC5C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27CECC6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371" w:type="dxa"/>
            <w:noWrap/>
            <w:hideMark/>
          </w:tcPr>
          <w:p w14:paraId="4D9433D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zechoslovakian Wolfdog</w:t>
            </w:r>
          </w:p>
        </w:tc>
        <w:tc>
          <w:tcPr>
            <w:tcW w:w="690" w:type="dxa"/>
            <w:noWrap/>
            <w:hideMark/>
          </w:tcPr>
          <w:p w14:paraId="49954C4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7F9CB1E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96126B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5F17C90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 C8.</w:t>
            </w:r>
          </w:p>
        </w:tc>
        <w:tc>
          <w:tcPr>
            <w:tcW w:w="1234" w:type="dxa"/>
          </w:tcPr>
          <w:p w14:paraId="2E88A787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perineural </w:t>
            </w:r>
          </w:p>
        </w:tc>
        <w:tc>
          <w:tcPr>
            <w:tcW w:w="1235" w:type="dxa"/>
          </w:tcPr>
          <w:p w14:paraId="4B8FBB8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641A5A4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620611A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1DE05F4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3B318C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</w:t>
            </w:r>
          </w:p>
        </w:tc>
        <w:tc>
          <w:tcPr>
            <w:tcW w:w="1235" w:type="dxa"/>
          </w:tcPr>
          <w:p w14:paraId="48CB68A8" w14:textId="77777777" w:rsidR="00A029CA" w:rsidRPr="006A436E" w:rsidRDefault="008C7366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7E78044D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A647B69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371" w:type="dxa"/>
            <w:noWrap/>
            <w:hideMark/>
          </w:tcPr>
          <w:p w14:paraId="4BDF114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ston Terrier</w:t>
            </w:r>
          </w:p>
        </w:tc>
        <w:tc>
          <w:tcPr>
            <w:tcW w:w="690" w:type="dxa"/>
            <w:noWrap/>
            <w:hideMark/>
          </w:tcPr>
          <w:p w14:paraId="47A6E27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684A5A2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0772489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465887D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ial plexus.</w:t>
            </w:r>
          </w:p>
        </w:tc>
        <w:tc>
          <w:tcPr>
            <w:tcW w:w="1234" w:type="dxa"/>
          </w:tcPr>
          <w:p w14:paraId="4D5F8CDB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65AB9A4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034A852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5CE2666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747F83B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5AEBFAF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  <w:tc>
          <w:tcPr>
            <w:tcW w:w="1235" w:type="dxa"/>
          </w:tcPr>
          <w:p w14:paraId="2A078B4E" w14:textId="77777777" w:rsidR="00A029CA" w:rsidRPr="006A436E" w:rsidRDefault="008C7366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524B4E69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D49FD6D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371" w:type="dxa"/>
            <w:noWrap/>
            <w:hideMark/>
          </w:tcPr>
          <w:p w14:paraId="7A8C176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6B6A142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</w:tcPr>
          <w:p w14:paraId="5F94A25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424D30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3C06AD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daceous extradural neoplasia C1-C2.</w:t>
            </w:r>
          </w:p>
        </w:tc>
        <w:tc>
          <w:tcPr>
            <w:tcW w:w="1234" w:type="dxa"/>
          </w:tcPr>
          <w:p w14:paraId="37CF95E5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1B6394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36C100E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254CBE7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C34A51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5AAD46F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235" w:type="dxa"/>
          </w:tcPr>
          <w:p w14:paraId="4488E1CD" w14:textId="77777777" w:rsidR="00A029CA" w:rsidRPr="006A436E" w:rsidRDefault="00F7753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5E95D515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E0C034A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371" w:type="dxa"/>
            <w:noWrap/>
            <w:hideMark/>
          </w:tcPr>
          <w:p w14:paraId="1DE6EC0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3EF885B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</w:tcPr>
          <w:p w14:paraId="5F2F269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EE7FF3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535C53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ial plexus.</w:t>
            </w:r>
          </w:p>
        </w:tc>
        <w:tc>
          <w:tcPr>
            <w:tcW w:w="1234" w:type="dxa"/>
          </w:tcPr>
          <w:p w14:paraId="4ADB43E4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perineural </w:t>
            </w:r>
          </w:p>
        </w:tc>
        <w:tc>
          <w:tcPr>
            <w:tcW w:w="1235" w:type="dxa"/>
          </w:tcPr>
          <w:p w14:paraId="58C8602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1A1DF90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AE7969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71886A1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95B6C7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3</w:t>
            </w:r>
          </w:p>
        </w:tc>
        <w:tc>
          <w:tcPr>
            <w:tcW w:w="1235" w:type="dxa"/>
          </w:tcPr>
          <w:p w14:paraId="635C14C6" w14:textId="77777777" w:rsidR="00A029CA" w:rsidRPr="006A436E" w:rsidRDefault="00861BE1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3D454F80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51C68B6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371" w:type="dxa"/>
            <w:noWrap/>
            <w:hideMark/>
          </w:tcPr>
          <w:p w14:paraId="1DE9DF0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tweiler</w:t>
            </w:r>
          </w:p>
        </w:tc>
        <w:tc>
          <w:tcPr>
            <w:tcW w:w="690" w:type="dxa"/>
            <w:noWrap/>
            <w:hideMark/>
          </w:tcPr>
          <w:p w14:paraId="301E631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</w:tcPr>
          <w:p w14:paraId="18CB544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4B6BE34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04FA23D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of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right C1-C2.</w:t>
            </w:r>
          </w:p>
        </w:tc>
        <w:tc>
          <w:tcPr>
            <w:tcW w:w="1234" w:type="dxa"/>
          </w:tcPr>
          <w:p w14:paraId="0B3C84F5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hwannoma – classic </w:t>
            </w:r>
          </w:p>
        </w:tc>
        <w:tc>
          <w:tcPr>
            <w:tcW w:w="1235" w:type="dxa"/>
          </w:tcPr>
          <w:p w14:paraId="2BC56CC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4FEB6DA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15DA8B9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7C2902B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4C5A9D9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35" w:type="dxa"/>
          </w:tcPr>
          <w:p w14:paraId="4B5CAC28" w14:textId="77777777" w:rsidR="00A029CA" w:rsidRPr="006A436E" w:rsidRDefault="00861BE1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036D8280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707BA97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371" w:type="dxa"/>
            <w:noWrap/>
            <w:hideMark/>
          </w:tcPr>
          <w:p w14:paraId="6E8E0B9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5A5EBC4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7F69BA5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161EB7E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382158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 radial nerve.</w:t>
            </w:r>
          </w:p>
        </w:tc>
        <w:tc>
          <w:tcPr>
            <w:tcW w:w="1234" w:type="dxa"/>
          </w:tcPr>
          <w:p w14:paraId="20809225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7F734E7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0595E77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2DDE84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76256F3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527A4D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235" w:type="dxa"/>
          </w:tcPr>
          <w:p w14:paraId="2CEC61B7" w14:textId="77777777" w:rsidR="00A029CA" w:rsidRPr="006A436E" w:rsidRDefault="007B226D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76E224A8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B3413E3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371" w:type="dxa"/>
            <w:noWrap/>
            <w:hideMark/>
          </w:tcPr>
          <w:p w14:paraId="37EBA57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663769F8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</w:tcPr>
          <w:p w14:paraId="76E9419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D85DFF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43ED39A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ullary lesion of the cervical spine.</w:t>
            </w:r>
          </w:p>
        </w:tc>
        <w:tc>
          <w:tcPr>
            <w:tcW w:w="1234" w:type="dxa"/>
          </w:tcPr>
          <w:p w14:paraId="7EC8B2EC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7484F4F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2BB714B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9A311C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FEE53A3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250B8B9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1235" w:type="dxa"/>
          </w:tcPr>
          <w:p w14:paraId="46F66DE1" w14:textId="77777777" w:rsidR="00A029CA" w:rsidRPr="006A436E" w:rsidRDefault="007B226D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07D521BB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CA52BA7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371" w:type="dxa"/>
            <w:noWrap/>
            <w:hideMark/>
          </w:tcPr>
          <w:p w14:paraId="478891C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5D4DD05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0D3E914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457BA9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249EFBD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 of the left C7.</w:t>
            </w:r>
          </w:p>
        </w:tc>
        <w:tc>
          <w:tcPr>
            <w:tcW w:w="1234" w:type="dxa"/>
          </w:tcPr>
          <w:p w14:paraId="02313D88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61241A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756C924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135C2D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681239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033F8ED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235" w:type="dxa"/>
          </w:tcPr>
          <w:p w14:paraId="38574A96" w14:textId="77777777" w:rsidR="00A029CA" w:rsidRPr="006A436E" w:rsidRDefault="007B226D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1EC5EB2C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67BC71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4</w:t>
            </w:r>
          </w:p>
        </w:tc>
        <w:tc>
          <w:tcPr>
            <w:tcW w:w="1371" w:type="dxa"/>
            <w:noWrap/>
            <w:hideMark/>
          </w:tcPr>
          <w:p w14:paraId="2592AEF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t Highland White Terrier</w:t>
            </w:r>
          </w:p>
        </w:tc>
        <w:tc>
          <w:tcPr>
            <w:tcW w:w="690" w:type="dxa"/>
            <w:noWrap/>
            <w:hideMark/>
          </w:tcPr>
          <w:p w14:paraId="074F87F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</w:tcPr>
          <w:p w14:paraId="111EB0D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617414B4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D4B385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bosacral plexus.</w:t>
            </w:r>
          </w:p>
        </w:tc>
        <w:tc>
          <w:tcPr>
            <w:tcW w:w="1234" w:type="dxa"/>
          </w:tcPr>
          <w:p w14:paraId="09BD8AF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47882CD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4E2E416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F8EDBF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6994F4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283014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  <w:tc>
          <w:tcPr>
            <w:tcW w:w="1235" w:type="dxa"/>
          </w:tcPr>
          <w:p w14:paraId="36D4DA42" w14:textId="77777777" w:rsidR="00A029CA" w:rsidRPr="006A436E" w:rsidRDefault="00276ABB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0D721841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9DBBE9E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371" w:type="dxa"/>
            <w:noWrap/>
            <w:hideMark/>
          </w:tcPr>
          <w:p w14:paraId="6E2C7FB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3C2DC61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4316069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F08010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11C8DD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chial plexus.</w:t>
            </w:r>
          </w:p>
        </w:tc>
        <w:tc>
          <w:tcPr>
            <w:tcW w:w="1234" w:type="dxa"/>
          </w:tcPr>
          <w:p w14:paraId="2F7B17BA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divergent </w:t>
            </w:r>
          </w:p>
        </w:tc>
        <w:tc>
          <w:tcPr>
            <w:tcW w:w="1235" w:type="dxa"/>
          </w:tcPr>
          <w:p w14:paraId="2049F62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074861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2147FC7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1AE17B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ED1565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1</w:t>
            </w:r>
          </w:p>
        </w:tc>
        <w:tc>
          <w:tcPr>
            <w:tcW w:w="1235" w:type="dxa"/>
          </w:tcPr>
          <w:p w14:paraId="6FEA6002" w14:textId="77777777" w:rsidR="00A029CA" w:rsidRPr="006A436E" w:rsidRDefault="00BA0552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3F415205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D191BE6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371" w:type="dxa"/>
            <w:noWrap/>
            <w:hideMark/>
          </w:tcPr>
          <w:p w14:paraId="77503FC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agle</w:t>
            </w:r>
          </w:p>
        </w:tc>
        <w:tc>
          <w:tcPr>
            <w:tcW w:w="690" w:type="dxa"/>
            <w:noWrap/>
            <w:hideMark/>
          </w:tcPr>
          <w:p w14:paraId="5CABFE5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4D489D2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5C2BE2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4B06EE0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ural extramedullary neoplasia C4-C5.</w:t>
            </w:r>
          </w:p>
        </w:tc>
        <w:tc>
          <w:tcPr>
            <w:tcW w:w="1234" w:type="dxa"/>
          </w:tcPr>
          <w:p w14:paraId="63E79F5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ve sheath myxoma</w:t>
            </w:r>
          </w:p>
        </w:tc>
        <w:tc>
          <w:tcPr>
            <w:tcW w:w="1235" w:type="dxa"/>
          </w:tcPr>
          <w:p w14:paraId="47D7FFE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4480349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56DE37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3BB1913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1BBDE27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1235" w:type="dxa"/>
          </w:tcPr>
          <w:p w14:paraId="5EA6C786" w14:textId="77777777" w:rsidR="00A029CA" w:rsidRPr="006A436E" w:rsidRDefault="00BA055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36903C47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7F46AB3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371" w:type="dxa"/>
            <w:noWrap/>
            <w:hideMark/>
          </w:tcPr>
          <w:p w14:paraId="06AE298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627CB58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654BE0F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B01578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D8828B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of the nerve roots at the cervicothoracic spinal cord.</w:t>
            </w:r>
          </w:p>
        </w:tc>
        <w:tc>
          <w:tcPr>
            <w:tcW w:w="1234" w:type="dxa"/>
          </w:tcPr>
          <w:p w14:paraId="1B8FD22C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777EB10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525A71F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2D23C6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665614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7A5139C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3</w:t>
            </w:r>
          </w:p>
        </w:tc>
        <w:tc>
          <w:tcPr>
            <w:tcW w:w="1235" w:type="dxa"/>
          </w:tcPr>
          <w:p w14:paraId="192188F7" w14:textId="77777777" w:rsidR="00A029CA" w:rsidRPr="006A436E" w:rsidRDefault="00BA0552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77DC3F7C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66553B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371" w:type="dxa"/>
            <w:noWrap/>
            <w:hideMark/>
          </w:tcPr>
          <w:p w14:paraId="084AAC1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33B7CE4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54" w:type="dxa"/>
          </w:tcPr>
          <w:p w14:paraId="2D728724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1DB72CC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73D605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3 and L5 nerve roots.</w:t>
            </w:r>
          </w:p>
        </w:tc>
        <w:tc>
          <w:tcPr>
            <w:tcW w:w="1234" w:type="dxa"/>
          </w:tcPr>
          <w:p w14:paraId="28A62DEB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0A3C665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4A2DF20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FAA4CF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2357341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376FF9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1235" w:type="dxa"/>
          </w:tcPr>
          <w:p w14:paraId="673859DC" w14:textId="77777777" w:rsidR="00A029CA" w:rsidRPr="006A436E" w:rsidRDefault="00BA055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4CA4DD7C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77C6DD5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371" w:type="dxa"/>
            <w:noWrap/>
            <w:hideMark/>
          </w:tcPr>
          <w:p w14:paraId="5B8E72E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02DAB85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1BDE08A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FFF4AA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FE00B4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 brachial plexus.</w:t>
            </w:r>
          </w:p>
        </w:tc>
        <w:tc>
          <w:tcPr>
            <w:tcW w:w="1234" w:type="dxa"/>
          </w:tcPr>
          <w:p w14:paraId="011CE954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4D2FE2D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411EACE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0DBC17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199A61E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52AB9D8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</w:t>
            </w:r>
          </w:p>
        </w:tc>
        <w:tc>
          <w:tcPr>
            <w:tcW w:w="1235" w:type="dxa"/>
          </w:tcPr>
          <w:p w14:paraId="1CC85656" w14:textId="77777777" w:rsidR="00A029CA" w:rsidRPr="006A436E" w:rsidRDefault="00BA0552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0880E1A5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BD1B962" w14:textId="77777777" w:rsidR="00A029CA" w:rsidRPr="00773153" w:rsidRDefault="00A029CA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E2B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71" w:type="dxa"/>
            <w:noWrap/>
            <w:hideMark/>
          </w:tcPr>
          <w:p w14:paraId="67C1CE8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111DCB1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3F042ED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1E856B3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F6DC0B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canalar</w:t>
            </w:r>
            <w:proofErr w:type="spellEnd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xtr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ullary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6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ion.</w:t>
            </w:r>
          </w:p>
        </w:tc>
        <w:tc>
          <w:tcPr>
            <w:tcW w:w="1234" w:type="dxa"/>
          </w:tcPr>
          <w:p w14:paraId="30861F3E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2469586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7870465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0646A3C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F053FF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6772BAB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235" w:type="dxa"/>
          </w:tcPr>
          <w:p w14:paraId="377116B5" w14:textId="77777777" w:rsidR="00A029CA" w:rsidRPr="006A436E" w:rsidRDefault="00BA055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23A7B110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35D19C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371" w:type="dxa"/>
            <w:noWrap/>
            <w:hideMark/>
          </w:tcPr>
          <w:p w14:paraId="35B2F94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st Highland White Terrier</w:t>
            </w:r>
          </w:p>
        </w:tc>
        <w:tc>
          <w:tcPr>
            <w:tcW w:w="690" w:type="dxa"/>
            <w:noWrap/>
            <w:hideMark/>
          </w:tcPr>
          <w:p w14:paraId="2E11062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5E261AA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6DA392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gressive hemiparesis for 15 days. </w:t>
            </w:r>
          </w:p>
          <w:p w14:paraId="2CCEC8D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13FB7A6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ural extramedulla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ss involving the nerve roots at the level of the cervicothoracic spinal cord. </w:t>
            </w:r>
          </w:p>
        </w:tc>
        <w:tc>
          <w:tcPr>
            <w:tcW w:w="1234" w:type="dxa"/>
          </w:tcPr>
          <w:p w14:paraId="3193B841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0B10729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1109416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2B1E125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BB3316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47A4DE6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235" w:type="dxa"/>
          </w:tcPr>
          <w:p w14:paraId="430B4D77" w14:textId="77777777" w:rsidR="00A029CA" w:rsidRPr="006A436E" w:rsidRDefault="00BA0552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63E9D093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3407CB0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371" w:type="dxa"/>
            <w:noWrap/>
            <w:hideMark/>
          </w:tcPr>
          <w:p w14:paraId="0BFC6FE4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6E5D2C5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077B978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B718C5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iv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meness of left forelimb.</w:t>
            </w:r>
          </w:p>
        </w:tc>
        <w:tc>
          <w:tcPr>
            <w:tcW w:w="1371" w:type="dxa"/>
          </w:tcPr>
          <w:p w14:paraId="3E2174B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ss in the left should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 – involving the brachial plexus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vicothoracic spinal cord C4-T7.</w:t>
            </w:r>
          </w:p>
        </w:tc>
        <w:tc>
          <w:tcPr>
            <w:tcW w:w="1234" w:type="dxa"/>
          </w:tcPr>
          <w:p w14:paraId="24886B07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207EA26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3528AEA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4C1B5E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466B57D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F15007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2</w:t>
            </w:r>
          </w:p>
        </w:tc>
        <w:tc>
          <w:tcPr>
            <w:tcW w:w="1235" w:type="dxa"/>
          </w:tcPr>
          <w:p w14:paraId="03BF7B4C" w14:textId="77777777" w:rsidR="00A029CA" w:rsidRPr="006A436E" w:rsidRDefault="00A9425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653376AA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BF37990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371" w:type="dxa"/>
            <w:noWrap/>
            <w:hideMark/>
          </w:tcPr>
          <w:p w14:paraId="668B3AD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e Corso</w:t>
            </w:r>
          </w:p>
        </w:tc>
        <w:tc>
          <w:tcPr>
            <w:tcW w:w="690" w:type="dxa"/>
            <w:noWrap/>
            <w:hideMark/>
          </w:tcPr>
          <w:p w14:paraId="065D266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3E97A85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5B21164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ateral flexor hyporeflex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rioceptive deficit of the right forelimb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ck pain.</w:t>
            </w:r>
          </w:p>
        </w:tc>
        <w:tc>
          <w:tcPr>
            <w:tcW w:w="1371" w:type="dxa"/>
          </w:tcPr>
          <w:p w14:paraId="1F60560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oplasia of the right C4 with medullary infiltration.</w:t>
            </w:r>
          </w:p>
        </w:tc>
        <w:tc>
          <w:tcPr>
            <w:tcW w:w="1234" w:type="dxa"/>
          </w:tcPr>
          <w:p w14:paraId="4DD0C872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DA693F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A86EFF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5B118B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760E2EF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92BED8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2</w:t>
            </w:r>
          </w:p>
        </w:tc>
        <w:tc>
          <w:tcPr>
            <w:tcW w:w="1235" w:type="dxa"/>
          </w:tcPr>
          <w:p w14:paraId="4544385F" w14:textId="77777777" w:rsidR="00A029CA" w:rsidRPr="006A436E" w:rsidRDefault="00A94252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320A48B2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25C5604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371" w:type="dxa"/>
            <w:noWrap/>
            <w:hideMark/>
          </w:tcPr>
          <w:p w14:paraId="2B5C8D6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18A979D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38B5152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15F8B13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00B43C9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t trigeminal nerve.</w:t>
            </w:r>
          </w:p>
        </w:tc>
        <w:tc>
          <w:tcPr>
            <w:tcW w:w="1234" w:type="dxa"/>
          </w:tcPr>
          <w:p w14:paraId="1D862981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EF304D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0C0E972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6CA3EF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7DE4440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4ED1FC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235" w:type="dxa"/>
          </w:tcPr>
          <w:p w14:paraId="77E89E35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79162BEF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F93AECD" w14:textId="77777777" w:rsidR="00A029CA" w:rsidRPr="00773153" w:rsidRDefault="005E2B4D" w:rsidP="005E2B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5</w:t>
            </w:r>
          </w:p>
        </w:tc>
        <w:tc>
          <w:tcPr>
            <w:tcW w:w="1371" w:type="dxa"/>
            <w:noWrap/>
            <w:hideMark/>
          </w:tcPr>
          <w:p w14:paraId="6FA5DC0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48F674B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</w:tcPr>
          <w:p w14:paraId="31E8AD0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641EA5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9C8B3F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s involvement at the level of the lumbosacral spinal cord.</w:t>
            </w:r>
          </w:p>
        </w:tc>
        <w:tc>
          <w:tcPr>
            <w:tcW w:w="1234" w:type="dxa"/>
          </w:tcPr>
          <w:p w14:paraId="53AC33AA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046D80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08DB35A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CA613B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A4F61B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0263BA1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235" w:type="dxa"/>
          </w:tcPr>
          <w:p w14:paraId="46E5CDD5" w14:textId="77777777" w:rsidR="00A029CA" w:rsidRPr="006A436E" w:rsidRDefault="00E874B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73C30702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2A07293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371" w:type="dxa"/>
            <w:noWrap/>
            <w:hideMark/>
          </w:tcPr>
          <w:p w14:paraId="405849E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16179D8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2302F48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36B802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0E2089A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t brachial plexus.</w:t>
            </w:r>
          </w:p>
        </w:tc>
        <w:tc>
          <w:tcPr>
            <w:tcW w:w="1234" w:type="dxa"/>
          </w:tcPr>
          <w:p w14:paraId="114E7117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09553E8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264C52E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9143E0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89D816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D79BF2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</w:t>
            </w:r>
          </w:p>
        </w:tc>
        <w:tc>
          <w:tcPr>
            <w:tcW w:w="1235" w:type="dxa"/>
          </w:tcPr>
          <w:p w14:paraId="52A735AD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5D66FBEC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BF0DDC7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371" w:type="dxa"/>
            <w:noWrap/>
            <w:hideMark/>
          </w:tcPr>
          <w:p w14:paraId="0278CD2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6F61F01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</w:tcPr>
          <w:p w14:paraId="1B443CF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3E35FF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aparesis with proprioceptive deficit, urinary and fecal incontinence. </w:t>
            </w:r>
          </w:p>
        </w:tc>
        <w:tc>
          <w:tcPr>
            <w:tcW w:w="1371" w:type="dxa"/>
          </w:tcPr>
          <w:p w14:paraId="64E656B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adur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medullary mass L4-L7.</w:t>
            </w:r>
          </w:p>
        </w:tc>
        <w:tc>
          <w:tcPr>
            <w:tcW w:w="1234" w:type="dxa"/>
          </w:tcPr>
          <w:p w14:paraId="739949DF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AB3F45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44B158B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2A442C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1099" w:type="dxa"/>
          </w:tcPr>
          <w:p w14:paraId="52A2F39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+)</w:t>
            </w:r>
          </w:p>
        </w:tc>
        <w:tc>
          <w:tcPr>
            <w:tcW w:w="1235" w:type="dxa"/>
          </w:tcPr>
          <w:p w14:paraId="5068724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235" w:type="dxa"/>
          </w:tcPr>
          <w:p w14:paraId="51F5CA84" w14:textId="77777777" w:rsidR="00A029CA" w:rsidRPr="006A436E" w:rsidRDefault="00E874B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78A40655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52DB81F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371" w:type="dxa"/>
            <w:noWrap/>
            <w:hideMark/>
          </w:tcPr>
          <w:p w14:paraId="4A16F7B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go</w:t>
            </w:r>
            <w:proofErr w:type="spellEnd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o</w:t>
            </w:r>
            <w:proofErr w:type="spellEnd"/>
          </w:p>
        </w:tc>
        <w:tc>
          <w:tcPr>
            <w:tcW w:w="690" w:type="dxa"/>
            <w:noWrap/>
            <w:hideMark/>
          </w:tcPr>
          <w:p w14:paraId="6E2B014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54" w:type="dxa"/>
          </w:tcPr>
          <w:p w14:paraId="02DCBEB0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698C1AE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EF1469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right C6.</w:t>
            </w:r>
          </w:p>
        </w:tc>
        <w:tc>
          <w:tcPr>
            <w:tcW w:w="1234" w:type="dxa"/>
          </w:tcPr>
          <w:p w14:paraId="492E1FEB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ve sheath myxoma</w:t>
            </w:r>
          </w:p>
        </w:tc>
        <w:tc>
          <w:tcPr>
            <w:tcW w:w="1235" w:type="dxa"/>
          </w:tcPr>
          <w:p w14:paraId="098B470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3F30840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4346BC8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BBAECF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1D21B7D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1235" w:type="dxa"/>
          </w:tcPr>
          <w:p w14:paraId="31969377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70C37077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793DD5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371" w:type="dxa"/>
            <w:noWrap/>
            <w:hideMark/>
          </w:tcPr>
          <w:p w14:paraId="0EA04DF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36DBEF5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2E7AE5E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3BD2B95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 forelimb lame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reased proprioception and pain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Horner syndrom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ce of pannicu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 reflex cranial to right T11.</w:t>
            </w:r>
          </w:p>
        </w:tc>
        <w:tc>
          <w:tcPr>
            <w:tcW w:w="1371" w:type="dxa"/>
          </w:tcPr>
          <w:p w14:paraId="1E1C2F9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ht axillary mas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nding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he spinal cord by multiple nerve roots.</w:t>
            </w:r>
          </w:p>
        </w:tc>
        <w:tc>
          <w:tcPr>
            <w:tcW w:w="1234" w:type="dxa"/>
          </w:tcPr>
          <w:p w14:paraId="3A59B108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divergent </w:t>
            </w:r>
          </w:p>
        </w:tc>
        <w:tc>
          <w:tcPr>
            <w:tcW w:w="1235" w:type="dxa"/>
          </w:tcPr>
          <w:p w14:paraId="1DE9543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1B500FA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9746AE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237055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03D42B5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</w:t>
            </w:r>
          </w:p>
        </w:tc>
        <w:tc>
          <w:tcPr>
            <w:tcW w:w="1235" w:type="dxa"/>
          </w:tcPr>
          <w:p w14:paraId="7D8EF7C0" w14:textId="77777777" w:rsidR="00A029CA" w:rsidRPr="006A436E" w:rsidRDefault="00E874B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573F6368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4BE7ED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71" w:type="dxa"/>
            <w:noWrap/>
            <w:hideMark/>
          </w:tcPr>
          <w:p w14:paraId="6B14D07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ese Mountain dog</w:t>
            </w:r>
          </w:p>
        </w:tc>
        <w:tc>
          <w:tcPr>
            <w:tcW w:w="690" w:type="dxa"/>
            <w:noWrap/>
            <w:hideMark/>
          </w:tcPr>
          <w:p w14:paraId="188DBD8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10AC66F8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0F6EEC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5C33AC2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chial nerve. </w:t>
            </w:r>
          </w:p>
        </w:tc>
        <w:tc>
          <w:tcPr>
            <w:tcW w:w="1234" w:type="dxa"/>
          </w:tcPr>
          <w:p w14:paraId="456015CE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divergent </w:t>
            </w:r>
          </w:p>
        </w:tc>
        <w:tc>
          <w:tcPr>
            <w:tcW w:w="1235" w:type="dxa"/>
          </w:tcPr>
          <w:p w14:paraId="12315E2C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0AF68BC3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2F5C802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AACF02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27859A1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235" w:type="dxa"/>
          </w:tcPr>
          <w:p w14:paraId="4B74B48D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07191F0E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5D572FC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371" w:type="dxa"/>
            <w:noWrap/>
            <w:hideMark/>
          </w:tcPr>
          <w:p w14:paraId="58A8FE1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brador Retriever</w:t>
            </w:r>
          </w:p>
        </w:tc>
        <w:tc>
          <w:tcPr>
            <w:tcW w:w="690" w:type="dxa"/>
            <w:noWrap/>
            <w:hideMark/>
          </w:tcPr>
          <w:p w14:paraId="6628C2A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54" w:type="dxa"/>
          </w:tcPr>
          <w:p w14:paraId="44C1262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0E1DF6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443D9C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ion of the T9-T10.</w:t>
            </w:r>
          </w:p>
        </w:tc>
        <w:tc>
          <w:tcPr>
            <w:tcW w:w="1234" w:type="dxa"/>
          </w:tcPr>
          <w:p w14:paraId="2A061743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fibroma</w:t>
            </w:r>
          </w:p>
        </w:tc>
        <w:tc>
          <w:tcPr>
            <w:tcW w:w="1235" w:type="dxa"/>
          </w:tcPr>
          <w:p w14:paraId="46B71DC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79FD930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0FFFA2C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5D13AD2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56E60E8D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35" w:type="dxa"/>
          </w:tcPr>
          <w:p w14:paraId="52C91435" w14:textId="77777777" w:rsidR="00A029CA" w:rsidRPr="006A436E" w:rsidRDefault="00E874B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79A9B3F0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9C921D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371" w:type="dxa"/>
            <w:noWrap/>
            <w:hideMark/>
          </w:tcPr>
          <w:p w14:paraId="6424396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5CBC024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</w:tcPr>
          <w:p w14:paraId="33AF7AE4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6E0A394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forelimb 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e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xor a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lexia, and m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cular atrophy.</w:t>
            </w:r>
          </w:p>
        </w:tc>
        <w:tc>
          <w:tcPr>
            <w:tcW w:w="1371" w:type="dxa"/>
          </w:tcPr>
          <w:p w14:paraId="1944E27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ght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8 nerve.</w:t>
            </w:r>
          </w:p>
        </w:tc>
        <w:tc>
          <w:tcPr>
            <w:tcW w:w="1234" w:type="dxa"/>
          </w:tcPr>
          <w:p w14:paraId="02B1B326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fibroma – plexiform </w:t>
            </w:r>
          </w:p>
        </w:tc>
        <w:tc>
          <w:tcPr>
            <w:tcW w:w="1235" w:type="dxa"/>
          </w:tcPr>
          <w:p w14:paraId="7632753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08C6E872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51D0096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505596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2944C6D3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35" w:type="dxa"/>
          </w:tcPr>
          <w:p w14:paraId="4E8C5BC7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1E7AA595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E68E56F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371" w:type="dxa"/>
            <w:noWrap/>
            <w:hideMark/>
          </w:tcPr>
          <w:p w14:paraId="1936DF3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xer</w:t>
            </w:r>
          </w:p>
        </w:tc>
        <w:tc>
          <w:tcPr>
            <w:tcW w:w="690" w:type="dxa"/>
            <w:noWrap/>
            <w:hideMark/>
          </w:tcPr>
          <w:p w14:paraId="691E1F9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43AFB3A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468D1EC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lamenes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pain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the lef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limb.</w:t>
            </w:r>
          </w:p>
        </w:tc>
        <w:tc>
          <w:tcPr>
            <w:tcW w:w="1371" w:type="dxa"/>
          </w:tcPr>
          <w:p w14:paraId="2EE1DEAE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u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ar nerve.</w:t>
            </w:r>
          </w:p>
        </w:tc>
        <w:tc>
          <w:tcPr>
            <w:tcW w:w="1234" w:type="dxa"/>
          </w:tcPr>
          <w:p w14:paraId="2A2889C3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epithelioid </w:t>
            </w:r>
          </w:p>
        </w:tc>
        <w:tc>
          <w:tcPr>
            <w:tcW w:w="1235" w:type="dxa"/>
          </w:tcPr>
          <w:p w14:paraId="7039BB6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71D850A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129A69C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48D9258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D80856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235" w:type="dxa"/>
          </w:tcPr>
          <w:p w14:paraId="568A9B74" w14:textId="77777777" w:rsidR="00A029CA" w:rsidRPr="006A436E" w:rsidRDefault="00E874B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0079F90D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22F02F1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371" w:type="dxa"/>
            <w:noWrap/>
            <w:hideMark/>
          </w:tcPr>
          <w:p w14:paraId="4090D22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Bulldog</w:t>
            </w:r>
          </w:p>
        </w:tc>
        <w:tc>
          <w:tcPr>
            <w:tcW w:w="690" w:type="dxa"/>
            <w:noWrap/>
            <w:hideMark/>
          </w:tcPr>
          <w:p w14:paraId="0EDA427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66356A9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2A47BB2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1CE40198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ia of C2 with compression of the spinal cord.</w:t>
            </w:r>
          </w:p>
        </w:tc>
        <w:tc>
          <w:tcPr>
            <w:tcW w:w="1234" w:type="dxa"/>
          </w:tcPr>
          <w:p w14:paraId="721DD4B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7D759E8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99" w:type="dxa"/>
          </w:tcPr>
          <w:p w14:paraId="244EC62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7D14B9C7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1F2811E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5F43F2F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235" w:type="dxa"/>
          </w:tcPr>
          <w:p w14:paraId="4CCD7122" w14:textId="77777777" w:rsidR="00A029CA" w:rsidRPr="006A436E" w:rsidRDefault="00E874B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5F32A812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2541713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5</w:t>
            </w:r>
          </w:p>
        </w:tc>
        <w:tc>
          <w:tcPr>
            <w:tcW w:w="1371" w:type="dxa"/>
            <w:noWrap/>
            <w:hideMark/>
          </w:tcPr>
          <w:p w14:paraId="4F062C5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 Shepherd</w:t>
            </w:r>
          </w:p>
        </w:tc>
        <w:tc>
          <w:tcPr>
            <w:tcW w:w="690" w:type="dxa"/>
            <w:noWrap/>
            <w:hideMark/>
          </w:tcPr>
          <w:p w14:paraId="3ADEDA6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126D2CA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01570C5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 fore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esis and hyporeflexi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371" w:type="dxa"/>
          </w:tcPr>
          <w:p w14:paraId="0380266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t C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rve root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664D8F30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487B070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32C86E6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4E414D3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3A3C66B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3A3C45C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7</w:t>
            </w:r>
          </w:p>
        </w:tc>
        <w:tc>
          <w:tcPr>
            <w:tcW w:w="1235" w:type="dxa"/>
          </w:tcPr>
          <w:p w14:paraId="354CD275" w14:textId="77777777" w:rsidR="00A029CA" w:rsidRPr="006A436E" w:rsidRDefault="00321BDF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197F31C8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566A503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71" w:type="dxa"/>
            <w:noWrap/>
            <w:hideMark/>
          </w:tcPr>
          <w:p w14:paraId="3DD5423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illon</w:t>
            </w:r>
          </w:p>
        </w:tc>
        <w:tc>
          <w:tcPr>
            <w:tcW w:w="690" w:type="dxa"/>
            <w:noWrap/>
            <w:hideMark/>
          </w:tcPr>
          <w:p w14:paraId="39597DC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393A768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12E13CC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gressive p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right forelimb (radicular syndrom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k pain. </w:t>
            </w:r>
          </w:p>
        </w:tc>
        <w:tc>
          <w:tcPr>
            <w:tcW w:w="1371" w:type="dxa"/>
          </w:tcPr>
          <w:p w14:paraId="65E6940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ght brachial plexus tum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-T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59C9F802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divergent </w:t>
            </w:r>
          </w:p>
        </w:tc>
        <w:tc>
          <w:tcPr>
            <w:tcW w:w="1235" w:type="dxa"/>
          </w:tcPr>
          <w:p w14:paraId="343C3D4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0608348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03D4B19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11AD68F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44A16CC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1235" w:type="dxa"/>
          </w:tcPr>
          <w:p w14:paraId="7FD7EBD4" w14:textId="77777777" w:rsidR="00A029CA" w:rsidRPr="006A436E" w:rsidRDefault="00F524D0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7E2870D3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FA5929C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71" w:type="dxa"/>
            <w:noWrap/>
            <w:hideMark/>
          </w:tcPr>
          <w:p w14:paraId="4DF6330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79116564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</w:tcPr>
          <w:p w14:paraId="2B6BAE3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5D06EAE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p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pare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x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p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prioceptive deficit.</w:t>
            </w:r>
          </w:p>
        </w:tc>
        <w:tc>
          <w:tcPr>
            <w:tcW w:w="1371" w:type="dxa"/>
          </w:tcPr>
          <w:p w14:paraId="6D6EEDA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ve root T13.</w:t>
            </w:r>
          </w:p>
        </w:tc>
        <w:tc>
          <w:tcPr>
            <w:tcW w:w="1234" w:type="dxa"/>
          </w:tcPr>
          <w:p w14:paraId="53A0B115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56B6452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2986B5F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2FFEA5CF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72BC61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455A9281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235" w:type="dxa"/>
          </w:tcPr>
          <w:p w14:paraId="3EB34345" w14:textId="77777777" w:rsidR="00A029CA" w:rsidRPr="006A436E" w:rsidRDefault="00F524D0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590AD292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707D48C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71" w:type="dxa"/>
            <w:noWrap/>
            <w:hideMark/>
          </w:tcPr>
          <w:p w14:paraId="115E23D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ese Mountain dog</w:t>
            </w:r>
          </w:p>
        </w:tc>
        <w:tc>
          <w:tcPr>
            <w:tcW w:w="690" w:type="dxa"/>
            <w:noWrap/>
            <w:hideMark/>
          </w:tcPr>
          <w:p w14:paraId="6392647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</w:tcPr>
          <w:p w14:paraId="0226311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0E36B1E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xia of the four limb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k pain.</w:t>
            </w:r>
          </w:p>
        </w:tc>
        <w:tc>
          <w:tcPr>
            <w:tcW w:w="1371" w:type="dxa"/>
          </w:tcPr>
          <w:p w14:paraId="63539D45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vicothoracic spinal cord segment</w:t>
            </w:r>
          </w:p>
        </w:tc>
        <w:tc>
          <w:tcPr>
            <w:tcW w:w="1234" w:type="dxa"/>
          </w:tcPr>
          <w:p w14:paraId="19C5534F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fibroma</w:t>
            </w:r>
          </w:p>
        </w:tc>
        <w:tc>
          <w:tcPr>
            <w:tcW w:w="1235" w:type="dxa"/>
          </w:tcPr>
          <w:p w14:paraId="4219BF1D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70C584F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648AD1D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CA21F4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329669F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35" w:type="dxa"/>
          </w:tcPr>
          <w:p w14:paraId="4F6B0E27" w14:textId="77777777" w:rsidR="00A029CA" w:rsidRPr="006A436E" w:rsidRDefault="002A03F2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4EE62AB4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0F3D142B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371" w:type="dxa"/>
            <w:noWrap/>
            <w:hideMark/>
          </w:tcPr>
          <w:p w14:paraId="353B630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4252E03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</w:tcPr>
          <w:p w14:paraId="0071055D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0AE770AB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6BDA063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bar plexus (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6-L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262D7D3B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3A2A0B7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7A059AB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440CF57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403266E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68A238A7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235" w:type="dxa"/>
          </w:tcPr>
          <w:p w14:paraId="32645A3A" w14:textId="77777777" w:rsidR="00A029CA" w:rsidRPr="006A436E" w:rsidRDefault="000B45F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175B8005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6F0107BD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371" w:type="dxa"/>
            <w:noWrap/>
            <w:hideMark/>
          </w:tcPr>
          <w:p w14:paraId="1592E16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3EDD530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</w:tcPr>
          <w:p w14:paraId="4BC718F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016C63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4BF85DE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ia of the left root L3. Invasion of the spinal canal – intramedullary growth.</w:t>
            </w:r>
          </w:p>
          <w:p w14:paraId="727F9DF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</w:tcPr>
          <w:p w14:paraId="24DB0FFA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0300B32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4CE6988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4575F19F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58C3404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55866DC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7</w:t>
            </w:r>
          </w:p>
        </w:tc>
        <w:tc>
          <w:tcPr>
            <w:tcW w:w="1235" w:type="dxa"/>
          </w:tcPr>
          <w:p w14:paraId="212EB17B" w14:textId="77777777" w:rsidR="00A029CA" w:rsidRPr="006A436E" w:rsidRDefault="000B45F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34D651CA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C4B0C78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371" w:type="dxa"/>
            <w:noWrap/>
            <w:hideMark/>
          </w:tcPr>
          <w:p w14:paraId="562A2A7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  <w:hideMark/>
          </w:tcPr>
          <w:p w14:paraId="2AABED0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20B0D83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3B62C7E9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left forelimb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371" w:type="dxa"/>
          </w:tcPr>
          <w:p w14:paraId="579C160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b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chial plex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A04EE7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</w:tcPr>
          <w:p w14:paraId="4A3D3DB8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2A75AAA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7F210808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13E17A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361E98D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4EDB5AC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</w:t>
            </w:r>
          </w:p>
        </w:tc>
        <w:tc>
          <w:tcPr>
            <w:tcW w:w="1235" w:type="dxa"/>
          </w:tcPr>
          <w:p w14:paraId="5035A3B6" w14:textId="77777777" w:rsidR="00A029CA" w:rsidRPr="006A436E" w:rsidRDefault="000B45FE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73ACADF3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D0C6F9A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371" w:type="dxa"/>
            <w:noWrap/>
            <w:hideMark/>
          </w:tcPr>
          <w:p w14:paraId="012229C9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valier King Charles Spaniel</w:t>
            </w:r>
          </w:p>
        </w:tc>
        <w:tc>
          <w:tcPr>
            <w:tcW w:w="690" w:type="dxa"/>
            <w:noWrap/>
            <w:hideMark/>
          </w:tcPr>
          <w:p w14:paraId="16A9B86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54" w:type="dxa"/>
          </w:tcPr>
          <w:p w14:paraId="0813D34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7B9C64C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39D307A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bar paravertebral lesion on the left side.</w:t>
            </w:r>
          </w:p>
        </w:tc>
        <w:tc>
          <w:tcPr>
            <w:tcW w:w="1234" w:type="dxa"/>
          </w:tcPr>
          <w:p w14:paraId="6FD9CD10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19CC38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46057D9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BAFCD2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025DBC4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610C3C8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235" w:type="dxa"/>
          </w:tcPr>
          <w:p w14:paraId="2D7B710C" w14:textId="77777777" w:rsidR="00A029CA" w:rsidRPr="006A436E" w:rsidRDefault="000B45FE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42C20C68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429A4641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371" w:type="dxa"/>
            <w:noWrap/>
            <w:hideMark/>
          </w:tcPr>
          <w:p w14:paraId="3385F29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den Retriever</w:t>
            </w:r>
          </w:p>
        </w:tc>
        <w:tc>
          <w:tcPr>
            <w:tcW w:w="690" w:type="dxa"/>
            <w:noWrap/>
            <w:hideMark/>
          </w:tcPr>
          <w:p w14:paraId="34B7A567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</w:tcPr>
          <w:p w14:paraId="04513C82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3B8B03C5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ive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paresis</w:t>
            </w:r>
            <w:proofErr w:type="spellEnd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  <w:p w14:paraId="5F1C6D6A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609E54F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dural lesion C2-C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234" w:type="dxa"/>
          </w:tcPr>
          <w:p w14:paraId="352EA9A7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divergent </w:t>
            </w:r>
          </w:p>
        </w:tc>
        <w:tc>
          <w:tcPr>
            <w:tcW w:w="1235" w:type="dxa"/>
          </w:tcPr>
          <w:p w14:paraId="5A2F334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5FCFDD5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446A9683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481D05DE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C76ED2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6</w:t>
            </w:r>
          </w:p>
        </w:tc>
        <w:tc>
          <w:tcPr>
            <w:tcW w:w="1235" w:type="dxa"/>
          </w:tcPr>
          <w:p w14:paraId="19754418" w14:textId="77777777" w:rsidR="00A029CA" w:rsidRPr="006A436E" w:rsidRDefault="003616B3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loss</w:t>
            </w:r>
          </w:p>
        </w:tc>
      </w:tr>
      <w:tr w:rsidR="00A029CA" w:rsidRPr="00773153" w14:paraId="33A31BE0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2962DAC2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371" w:type="dxa"/>
            <w:noWrap/>
            <w:hideMark/>
          </w:tcPr>
          <w:p w14:paraId="506F0A4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ordshire Terrier</w:t>
            </w:r>
          </w:p>
        </w:tc>
        <w:tc>
          <w:tcPr>
            <w:tcW w:w="690" w:type="dxa"/>
            <w:noWrap/>
            <w:hideMark/>
          </w:tcPr>
          <w:p w14:paraId="4EEB5DA1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</w:tcPr>
          <w:p w14:paraId="3673B6A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1033750C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t hindlim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esis</w:t>
            </w: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211E064F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1" w:type="dxa"/>
          </w:tcPr>
          <w:p w14:paraId="17E4B9F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medullary mass at the level of the L4-L5 nerve roots.</w:t>
            </w:r>
          </w:p>
        </w:tc>
        <w:tc>
          <w:tcPr>
            <w:tcW w:w="1234" w:type="dxa"/>
          </w:tcPr>
          <w:p w14:paraId="3CBF64EB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NST – conventional </w:t>
            </w:r>
          </w:p>
        </w:tc>
        <w:tc>
          <w:tcPr>
            <w:tcW w:w="1235" w:type="dxa"/>
          </w:tcPr>
          <w:p w14:paraId="158F4E9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99" w:type="dxa"/>
          </w:tcPr>
          <w:p w14:paraId="35C68159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1B5CF74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099" w:type="dxa"/>
          </w:tcPr>
          <w:p w14:paraId="5887C86B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6C20985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235" w:type="dxa"/>
          </w:tcPr>
          <w:p w14:paraId="39816241" w14:textId="77777777" w:rsidR="00A029CA" w:rsidRPr="006A436E" w:rsidRDefault="003616B3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ajority</w:t>
            </w:r>
          </w:p>
        </w:tc>
      </w:tr>
      <w:tr w:rsidR="00A029CA" w:rsidRPr="00773153" w14:paraId="7752B8FD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13712610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371" w:type="dxa"/>
            <w:noWrap/>
            <w:hideMark/>
          </w:tcPr>
          <w:p w14:paraId="76CDE47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ffordshire Terrier</w:t>
            </w:r>
          </w:p>
        </w:tc>
        <w:tc>
          <w:tcPr>
            <w:tcW w:w="690" w:type="dxa"/>
            <w:noWrap/>
            <w:hideMark/>
          </w:tcPr>
          <w:p w14:paraId="53C1987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</w:tcPr>
          <w:p w14:paraId="45031021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218EA858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78DCF016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oplasia of the right C2 root with </w:t>
            </w:r>
            <w:proofErr w:type="spellStart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canalar</w:t>
            </w:r>
            <w:proofErr w:type="spellEnd"/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tension and spinal cord compression.</w:t>
            </w:r>
          </w:p>
        </w:tc>
        <w:tc>
          <w:tcPr>
            <w:tcW w:w="1234" w:type="dxa"/>
          </w:tcPr>
          <w:p w14:paraId="4EF37E11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fibroma</w:t>
            </w:r>
          </w:p>
        </w:tc>
        <w:tc>
          <w:tcPr>
            <w:tcW w:w="1235" w:type="dxa"/>
          </w:tcPr>
          <w:p w14:paraId="6E38389A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7DE05165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219F8DC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010F9990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4E82E39B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235" w:type="dxa"/>
          </w:tcPr>
          <w:p w14:paraId="0E62974A" w14:textId="77777777" w:rsidR="00A029CA" w:rsidRPr="006A436E" w:rsidRDefault="00337B5D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3B716E13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  <w:hideMark/>
          </w:tcPr>
          <w:p w14:paraId="3B8FAA36" w14:textId="77777777" w:rsidR="00A029CA" w:rsidRPr="00773153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66</w:t>
            </w:r>
          </w:p>
        </w:tc>
        <w:tc>
          <w:tcPr>
            <w:tcW w:w="1371" w:type="dxa"/>
            <w:noWrap/>
            <w:hideMark/>
          </w:tcPr>
          <w:p w14:paraId="1181AD77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Bulldog</w:t>
            </w:r>
          </w:p>
        </w:tc>
        <w:tc>
          <w:tcPr>
            <w:tcW w:w="690" w:type="dxa"/>
            <w:noWrap/>
            <w:hideMark/>
          </w:tcPr>
          <w:p w14:paraId="36E86B8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</w:t>
            </w:r>
          </w:p>
        </w:tc>
        <w:tc>
          <w:tcPr>
            <w:tcW w:w="554" w:type="dxa"/>
          </w:tcPr>
          <w:p w14:paraId="0D71BD7D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5F7F14AA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71" w:type="dxa"/>
          </w:tcPr>
          <w:p w14:paraId="294896B3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ia of the right C7 root.</w:t>
            </w:r>
          </w:p>
        </w:tc>
        <w:tc>
          <w:tcPr>
            <w:tcW w:w="1234" w:type="dxa"/>
          </w:tcPr>
          <w:p w14:paraId="60CA1BCE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ST – conventional</w:t>
            </w:r>
          </w:p>
        </w:tc>
        <w:tc>
          <w:tcPr>
            <w:tcW w:w="1235" w:type="dxa"/>
          </w:tcPr>
          <w:p w14:paraId="44999251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528EF728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51AC892E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631786C5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</w:p>
        </w:tc>
        <w:tc>
          <w:tcPr>
            <w:tcW w:w="1235" w:type="dxa"/>
          </w:tcPr>
          <w:p w14:paraId="189A2456" w14:textId="77777777" w:rsidR="00A029CA" w:rsidRPr="006A436E" w:rsidRDefault="00A029CA" w:rsidP="00A033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</w:t>
            </w:r>
          </w:p>
        </w:tc>
        <w:tc>
          <w:tcPr>
            <w:tcW w:w="1235" w:type="dxa"/>
          </w:tcPr>
          <w:p w14:paraId="6C70B8E1" w14:textId="77777777" w:rsidR="00A029CA" w:rsidRPr="006A436E" w:rsidRDefault="00337B5D" w:rsidP="00A033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retention</w:t>
            </w:r>
          </w:p>
        </w:tc>
      </w:tr>
      <w:tr w:rsidR="00A029CA" w:rsidRPr="00773153" w14:paraId="1BA933AE" w14:textId="77777777" w:rsidTr="00A0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</w:tcPr>
          <w:p w14:paraId="09989CC2" w14:textId="77777777" w:rsidR="00A029CA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371" w:type="dxa"/>
            <w:noWrap/>
          </w:tcPr>
          <w:p w14:paraId="3EC26763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690" w:type="dxa"/>
            <w:noWrap/>
          </w:tcPr>
          <w:p w14:paraId="4305218C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</w:tcPr>
          <w:p w14:paraId="36E4D6DF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234" w:type="dxa"/>
          </w:tcPr>
          <w:p w14:paraId="0413E8C8" w14:textId="77777777" w:rsidR="00A029CA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gressive ataxia with severe proprioceptive deficits and cervical pain. </w:t>
            </w:r>
          </w:p>
        </w:tc>
        <w:tc>
          <w:tcPr>
            <w:tcW w:w="1371" w:type="dxa"/>
          </w:tcPr>
          <w:p w14:paraId="0AD5E3E0" w14:textId="77777777" w:rsidR="00A029CA" w:rsidRPr="00773153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dural, extramedullary mass at the level of right C2.</w:t>
            </w:r>
          </w:p>
        </w:tc>
        <w:tc>
          <w:tcPr>
            <w:tcW w:w="1234" w:type="dxa"/>
          </w:tcPr>
          <w:p w14:paraId="4A93CA16" w14:textId="77777777" w:rsidR="00A029CA" w:rsidRPr="006A436E" w:rsidRDefault="00A029CA" w:rsidP="00A03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fibroma</w:t>
            </w:r>
          </w:p>
        </w:tc>
        <w:tc>
          <w:tcPr>
            <w:tcW w:w="1235" w:type="dxa"/>
          </w:tcPr>
          <w:p w14:paraId="22BC934C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99" w:type="dxa"/>
          </w:tcPr>
          <w:p w14:paraId="376B9444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523BD62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099" w:type="dxa"/>
          </w:tcPr>
          <w:p w14:paraId="372539C9" w14:textId="77777777" w:rsidR="00A029CA" w:rsidRPr="006A436E" w:rsidRDefault="00A029CA" w:rsidP="00A033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35" w:type="dxa"/>
          </w:tcPr>
          <w:p w14:paraId="2A269E0D" w14:textId="77777777" w:rsidR="00A029CA" w:rsidRPr="006A436E" w:rsidRDefault="00A029CA" w:rsidP="00A033A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235" w:type="dxa"/>
          </w:tcPr>
          <w:p w14:paraId="268A1DE2" w14:textId="77777777" w:rsidR="00A029CA" w:rsidRPr="006A436E" w:rsidRDefault="00337B5D" w:rsidP="00A033A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  <w:tr w:rsidR="00A029CA" w:rsidRPr="00773153" w14:paraId="6823E7EC" w14:textId="77777777" w:rsidTr="00A029CA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noWrap/>
          </w:tcPr>
          <w:p w14:paraId="4530661D" w14:textId="77777777" w:rsidR="00A029CA" w:rsidRDefault="005E2B4D" w:rsidP="00A033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371" w:type="dxa"/>
            <w:noWrap/>
          </w:tcPr>
          <w:p w14:paraId="6CCA4072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ck Russel Terrier</w:t>
            </w:r>
          </w:p>
        </w:tc>
        <w:tc>
          <w:tcPr>
            <w:tcW w:w="690" w:type="dxa"/>
            <w:noWrap/>
          </w:tcPr>
          <w:p w14:paraId="2617546B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5</w:t>
            </w:r>
          </w:p>
        </w:tc>
        <w:tc>
          <w:tcPr>
            <w:tcW w:w="554" w:type="dxa"/>
          </w:tcPr>
          <w:p w14:paraId="680E623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34" w:type="dxa"/>
          </w:tcPr>
          <w:p w14:paraId="0ADAAD8D" w14:textId="77777777" w:rsidR="00A029CA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lameness of the right forelimb. </w:t>
            </w:r>
          </w:p>
        </w:tc>
        <w:tc>
          <w:tcPr>
            <w:tcW w:w="1371" w:type="dxa"/>
          </w:tcPr>
          <w:p w14:paraId="0240BE56" w14:textId="77777777" w:rsidR="00A029CA" w:rsidRPr="00773153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plasia of the right brachial plexus extending to the C6-T1 nerve roots.</w:t>
            </w:r>
          </w:p>
        </w:tc>
        <w:tc>
          <w:tcPr>
            <w:tcW w:w="1234" w:type="dxa"/>
          </w:tcPr>
          <w:p w14:paraId="08D2A0FE" w14:textId="77777777" w:rsidR="00A029CA" w:rsidRPr="006A436E" w:rsidRDefault="00A029CA" w:rsidP="00A03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ST - conventional</w:t>
            </w:r>
          </w:p>
        </w:tc>
        <w:tc>
          <w:tcPr>
            <w:tcW w:w="1235" w:type="dxa"/>
          </w:tcPr>
          <w:p w14:paraId="1376E926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99" w:type="dxa"/>
          </w:tcPr>
          <w:p w14:paraId="53DB1C1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099" w:type="dxa"/>
          </w:tcPr>
          <w:p w14:paraId="17D20314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+</w:t>
            </w:r>
          </w:p>
        </w:tc>
        <w:tc>
          <w:tcPr>
            <w:tcW w:w="1099" w:type="dxa"/>
          </w:tcPr>
          <w:p w14:paraId="6ECCC82A" w14:textId="77777777" w:rsidR="00A029CA" w:rsidRPr="006A436E" w:rsidRDefault="00A029CA" w:rsidP="00A033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+</w:t>
            </w:r>
          </w:p>
        </w:tc>
        <w:tc>
          <w:tcPr>
            <w:tcW w:w="1235" w:type="dxa"/>
          </w:tcPr>
          <w:p w14:paraId="4127F269" w14:textId="77777777" w:rsidR="00A029CA" w:rsidRPr="006A436E" w:rsidRDefault="00A029CA" w:rsidP="00A033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43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235" w:type="dxa"/>
          </w:tcPr>
          <w:p w14:paraId="348B896D" w14:textId="77777777" w:rsidR="00A029CA" w:rsidRPr="006A436E" w:rsidRDefault="00337B5D" w:rsidP="00A033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aic loss – loss in minority</w:t>
            </w:r>
          </w:p>
        </w:tc>
      </w:tr>
    </w:tbl>
    <w:p w14:paraId="448533F5" w14:textId="77777777" w:rsidR="00A66C4B" w:rsidRPr="00853554" w:rsidRDefault="00801CDE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554">
        <w:rPr>
          <w:rFonts w:ascii="Times New Roman" w:hAnsi="Times New Roman" w:cs="Times New Roman"/>
          <w:sz w:val="24"/>
          <w:szCs w:val="24"/>
        </w:rPr>
        <w:t>M: male; F: female; LMN: lower motor neuron; UMN: upper motor neuron; EMG: ele</w:t>
      </w:r>
      <w:r w:rsidR="004D681F" w:rsidRPr="00853554">
        <w:rPr>
          <w:rFonts w:ascii="Times New Roman" w:hAnsi="Times New Roman" w:cs="Times New Roman"/>
          <w:sz w:val="24"/>
          <w:szCs w:val="24"/>
        </w:rPr>
        <w:t xml:space="preserve">ctromyography; NR: not reported; </w:t>
      </w:r>
      <w:r w:rsidR="00A66C4B" w:rsidRPr="00853554">
        <w:rPr>
          <w:rFonts w:ascii="Times New Roman" w:hAnsi="Times New Roman" w:cs="Times New Roman"/>
          <w:sz w:val="24"/>
          <w:szCs w:val="24"/>
        </w:rPr>
        <w:t>MNST: malignant nerve sheath tumor; BNST: benign nerve sheath tumor; -: negative reaction; +: weak positive reaction; ++: moderate positive reaction; +++: strong positive reaction; ND: no data; NA: not applicable.</w:t>
      </w:r>
    </w:p>
    <w:p w14:paraId="45271512" w14:textId="77777777" w:rsidR="00641A49" w:rsidRDefault="00A66C4B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3554">
        <w:rPr>
          <w:rFonts w:ascii="Times New Roman" w:hAnsi="Times New Roman" w:cs="Times New Roman"/>
          <w:sz w:val="24"/>
          <w:szCs w:val="24"/>
        </w:rPr>
        <w:t>The result in brackets indicates that the reaction may be limited to the nerve residues.</w:t>
      </w:r>
    </w:p>
    <w:p w14:paraId="07602FEE" w14:textId="77777777" w:rsidR="00811BF0" w:rsidRDefault="00811BF0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1B6F84" w14:textId="77777777" w:rsidR="00811BF0" w:rsidRDefault="00811BF0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811BF0" w:rsidSect="00EB3A3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791DB52" w14:textId="77777777" w:rsidR="00811BF0" w:rsidRDefault="00811BF0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B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811BF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Grading system for STS modified for MNST by Rodriguez et al.</w:t>
      </w:r>
      <w:r w:rsidRPr="00811BF0">
        <w:rPr>
          <w:rFonts w:ascii="Times New Roman" w:hAnsi="Times New Roman" w:cs="Times New Roman"/>
          <w:sz w:val="24"/>
          <w:szCs w:val="24"/>
        </w:rPr>
        <w:t xml:space="preserve"> (</w:t>
      </w:r>
      <w:r w:rsidR="0043279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1BF0">
        <w:rPr>
          <w:rFonts w:ascii="Times New Roman" w:hAnsi="Times New Roman" w:cs="Times New Roman"/>
          <w:sz w:val="24"/>
          <w:szCs w:val="24"/>
        </w:rPr>
        <w:t>1</w:t>
      </w:r>
      <w:r w:rsidR="00432794">
        <w:rPr>
          <w:rFonts w:ascii="Times New Roman" w:hAnsi="Times New Roman" w:cs="Times New Roman"/>
          <w:sz w:val="24"/>
          <w:szCs w:val="24"/>
        </w:rPr>
        <w:t>9</w:t>
      </w:r>
      <w:r w:rsidRPr="00811BF0">
        <w:rPr>
          <w:rFonts w:ascii="Times New Roman" w:hAnsi="Times New Roman" w:cs="Times New Roman"/>
          <w:sz w:val="24"/>
          <w:szCs w:val="24"/>
        </w:rPr>
        <w:t>).</w:t>
      </w:r>
    </w:p>
    <w:p w14:paraId="01978D65" w14:textId="77777777" w:rsidR="007B4DDE" w:rsidRDefault="007B4DDE" w:rsidP="0093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mrea1"/>
        <w:tblW w:w="8196" w:type="dxa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7913"/>
      </w:tblGrid>
      <w:tr w:rsidR="007B4DDE" w:rsidRPr="007B4DDE" w14:paraId="693C16A0" w14:textId="77777777" w:rsidTr="0093297C">
        <w:trPr>
          <w:jc w:val="center"/>
        </w:trPr>
        <w:tc>
          <w:tcPr>
            <w:tcW w:w="81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FC70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  <w:t>Differentiation score</w:t>
            </w:r>
          </w:p>
        </w:tc>
      </w:tr>
      <w:tr w:rsidR="007B4DDE" w:rsidRPr="007B4DDE" w14:paraId="191A99B6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D779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08EF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Well differentiated MNST arising in transition from neurofibroma</w:t>
            </w:r>
          </w:p>
        </w:tc>
      </w:tr>
      <w:tr w:rsidR="007B4DDE" w:rsidRPr="007B4DDE" w14:paraId="266A5BFB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8946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1812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Conventional, </w:t>
            </w:r>
            <w:proofErr w:type="spellStart"/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monomorphous</w:t>
            </w:r>
            <w:proofErr w:type="spellEnd"/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spindle cell MNST</w:t>
            </w:r>
          </w:p>
        </w:tc>
      </w:tr>
      <w:tr w:rsidR="007B4DDE" w:rsidRPr="007B4DDE" w14:paraId="1286095F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7862C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7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32599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Highly pleomorphic MNSTs, as well as MNST with divergent differentiation</w:t>
            </w:r>
          </w:p>
        </w:tc>
      </w:tr>
      <w:tr w:rsidR="007B4DDE" w:rsidRPr="007B4DDE" w14:paraId="28B6D256" w14:textId="77777777" w:rsidTr="0093297C">
        <w:trPr>
          <w:jc w:val="center"/>
        </w:trPr>
        <w:tc>
          <w:tcPr>
            <w:tcW w:w="8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2A20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  <w:t>Mitotic count</w:t>
            </w:r>
          </w:p>
        </w:tc>
      </w:tr>
      <w:tr w:rsidR="007B4DDE" w:rsidRPr="007B4DDE" w14:paraId="3F995FBF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F660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7F24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0–9 mitoses/10 HPF</w:t>
            </w:r>
          </w:p>
        </w:tc>
      </w:tr>
      <w:tr w:rsidR="007B4DDE" w:rsidRPr="007B4DDE" w14:paraId="41B7A74F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E9CA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EE8F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10–19 mitoses/10 HPF</w:t>
            </w:r>
          </w:p>
        </w:tc>
      </w:tr>
      <w:tr w:rsidR="007B4DDE" w:rsidRPr="007B4DDE" w14:paraId="3319C3B7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A66DA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7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89B46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&gt;19 mitoses/10 HPF</w:t>
            </w:r>
          </w:p>
        </w:tc>
      </w:tr>
      <w:tr w:rsidR="007B4DDE" w:rsidRPr="007B4DDE" w14:paraId="154C9915" w14:textId="77777777" w:rsidTr="0093297C">
        <w:trPr>
          <w:jc w:val="center"/>
        </w:trPr>
        <w:tc>
          <w:tcPr>
            <w:tcW w:w="8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7623E9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  <w:t>Tumor necrosis</w:t>
            </w:r>
          </w:p>
        </w:tc>
      </w:tr>
      <w:tr w:rsidR="007B4DDE" w:rsidRPr="007B4DDE" w14:paraId="0BA518E6" w14:textId="77777777" w:rsidTr="0093297C">
        <w:trPr>
          <w:jc w:val="center"/>
        </w:trPr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982C9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79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B2FCA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No necrosis</w:t>
            </w:r>
          </w:p>
        </w:tc>
      </w:tr>
      <w:tr w:rsidR="007B4DDE" w:rsidRPr="007B4DDE" w14:paraId="55DCDA2D" w14:textId="77777777" w:rsidTr="0093297C">
        <w:trPr>
          <w:jc w:val="center"/>
        </w:trPr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8F217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79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C4195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≤ 50% necrosis</w:t>
            </w:r>
          </w:p>
        </w:tc>
      </w:tr>
      <w:tr w:rsidR="007B4DDE" w:rsidRPr="007B4DDE" w14:paraId="66875F63" w14:textId="77777777" w:rsidTr="0093297C">
        <w:trPr>
          <w:jc w:val="center"/>
        </w:trPr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AAE3AA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79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ECB923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&gt; 50% necrosis</w:t>
            </w:r>
          </w:p>
        </w:tc>
      </w:tr>
      <w:tr w:rsidR="007B4DDE" w:rsidRPr="007B4DDE" w14:paraId="62BD9936" w14:textId="77777777" w:rsidTr="0093297C">
        <w:trPr>
          <w:jc w:val="center"/>
        </w:trPr>
        <w:tc>
          <w:tcPr>
            <w:tcW w:w="81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338D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  <w:t>HISTOLOGICAL GRADE*</w:t>
            </w:r>
          </w:p>
        </w:tc>
      </w:tr>
      <w:tr w:rsidR="007B4DDE" w:rsidRPr="007B4DDE" w14:paraId="3FCA1491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A986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I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4BA7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≤ 3</w:t>
            </w:r>
          </w:p>
        </w:tc>
      </w:tr>
      <w:tr w:rsidR="007B4DDE" w:rsidRPr="007B4DDE" w14:paraId="2C5DAB89" w14:textId="77777777" w:rsidTr="0093297C">
        <w:trPr>
          <w:trHeight w:val="66"/>
          <w:jc w:val="center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E2C8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II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DFE8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4–5 </w:t>
            </w:r>
          </w:p>
        </w:tc>
      </w:tr>
      <w:tr w:rsidR="007B4DDE" w:rsidRPr="007B4DDE" w14:paraId="64DE2563" w14:textId="77777777" w:rsidTr="0093297C">
        <w:trPr>
          <w:jc w:val="center"/>
        </w:trPr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8A81F6" w14:textId="77777777" w:rsidR="007B4DDE" w:rsidRPr="007B4DDE" w:rsidRDefault="007B4DDE" w:rsidP="007B4DD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7B4DDE">
              <w:rPr>
                <w:rFonts w:ascii="Times New Roman" w:hAnsi="Times New Roman"/>
                <w:noProof/>
              </w:rPr>
              <w:t>III</w:t>
            </w:r>
          </w:p>
        </w:tc>
        <w:tc>
          <w:tcPr>
            <w:tcW w:w="7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A87003" w14:textId="77777777" w:rsidR="007B4DDE" w:rsidRPr="007B4DDE" w:rsidRDefault="007B4DDE" w:rsidP="007B4DDE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7B4DDE">
              <w:rPr>
                <w:rFonts w:ascii="Times New Roman" w:eastAsia="Times New Roman" w:hAnsi="Times New Roman"/>
                <w:snapToGrid w:val="0"/>
                <w:lang w:eastAsia="de-DE" w:bidi="en-US"/>
              </w:rPr>
              <w:t>≥ 6</w:t>
            </w:r>
          </w:p>
        </w:tc>
      </w:tr>
    </w:tbl>
    <w:p w14:paraId="394D425F" w14:textId="77777777" w:rsidR="0093297C" w:rsidRDefault="0093297C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S: soft tissue sarcoma. MNST: malignant nerve sheath tumor. HPF: high-power fields. </w:t>
      </w:r>
    </w:p>
    <w:p w14:paraId="63F81691" w14:textId="77777777" w:rsidR="00811BF0" w:rsidRDefault="0093297C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Histological grade corresponds to the sum of all three parameters assessed – differentiation score, mitotic count, and tumor necrosis. </w:t>
      </w:r>
    </w:p>
    <w:p w14:paraId="3F86B3A2" w14:textId="77777777" w:rsidR="0061794D" w:rsidRDefault="0061794D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A62A77" w14:textId="77777777" w:rsidR="0061794D" w:rsidRDefault="0061794D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B7DE30" w14:textId="77777777" w:rsidR="0061794D" w:rsidRDefault="0061794D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D3B1CD" w14:textId="77777777" w:rsidR="0061794D" w:rsidRDefault="00D24AD1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sl-SI"/>
        </w:rPr>
        <w:drawing>
          <wp:inline distT="0" distB="0" distL="0" distR="0" wp14:anchorId="076A5B69" wp14:editId="16417E40">
            <wp:extent cx="5760720" cy="2221865"/>
            <wp:effectExtent l="0" t="0" r="0" b="6985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8E190" w14:textId="77777777" w:rsidR="00B83A19" w:rsidRDefault="00B83A19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D20DDB" w14:textId="77777777" w:rsidR="0061794D" w:rsidRPr="00683E3C" w:rsidRDefault="0061794D" w:rsidP="00B528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E3C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4AD1">
        <w:rPr>
          <w:rFonts w:ascii="Times New Roman" w:hAnsi="Times New Roman" w:cs="Times New Roman"/>
          <w:sz w:val="24"/>
          <w:szCs w:val="24"/>
        </w:rPr>
        <w:t>Canine lymph node</w:t>
      </w:r>
      <w:r w:rsidR="006A01EF" w:rsidRPr="006A01EF">
        <w:rPr>
          <w:rFonts w:ascii="Times New Roman" w:hAnsi="Times New Roman" w:cs="Times New Roman"/>
          <w:sz w:val="24"/>
          <w:szCs w:val="24"/>
        </w:rPr>
        <w:t xml:space="preserve"> showing diffuse immunoreactivity of small lymphocytes for H3K27me3</w:t>
      </w:r>
      <w:r w:rsidR="00D1090D">
        <w:rPr>
          <w:rFonts w:ascii="Times New Roman" w:hAnsi="Times New Roman" w:cs="Times New Roman"/>
          <w:sz w:val="24"/>
          <w:szCs w:val="24"/>
        </w:rPr>
        <w:t>. H3K27me3, 10</w:t>
      </w:r>
      <w:r w:rsidR="006A01EF" w:rsidRPr="006A01EF">
        <w:rPr>
          <w:rFonts w:ascii="Times New Roman" w:hAnsi="Times New Roman" w:cs="Times New Roman"/>
          <w:sz w:val="24"/>
          <w:szCs w:val="24"/>
        </w:rPr>
        <w:t>0x (</w:t>
      </w:r>
      <w:r w:rsidR="006A01EF" w:rsidRPr="003D5EE3">
        <w:rPr>
          <w:rFonts w:ascii="Times New Roman" w:hAnsi="Times New Roman" w:cs="Times New Roman"/>
          <w:b/>
          <w:sz w:val="24"/>
          <w:szCs w:val="24"/>
        </w:rPr>
        <w:t>A</w:t>
      </w:r>
      <w:r w:rsidR="006A01EF" w:rsidRPr="006A01EF">
        <w:rPr>
          <w:rFonts w:ascii="Times New Roman" w:hAnsi="Times New Roman" w:cs="Times New Roman"/>
          <w:sz w:val="24"/>
          <w:szCs w:val="24"/>
        </w:rPr>
        <w:t xml:space="preserve">). Human diffuse midline glioma with a histone H3 K27M mutation with immunohistochemical loss </w:t>
      </w:r>
      <w:r w:rsidR="004160B6">
        <w:rPr>
          <w:rFonts w:ascii="Times New Roman" w:hAnsi="Times New Roman" w:cs="Times New Roman"/>
          <w:sz w:val="24"/>
          <w:szCs w:val="24"/>
        </w:rPr>
        <w:t>of H3K27me3 expression</w:t>
      </w:r>
      <w:r w:rsidR="006A01EF" w:rsidRPr="006A01EF">
        <w:rPr>
          <w:rFonts w:ascii="Times New Roman" w:hAnsi="Times New Roman" w:cs="Times New Roman"/>
          <w:sz w:val="24"/>
          <w:szCs w:val="24"/>
        </w:rPr>
        <w:t>. The positive reaction is visible in t</w:t>
      </w:r>
      <w:r w:rsidR="00D1090D">
        <w:rPr>
          <w:rFonts w:ascii="Times New Roman" w:hAnsi="Times New Roman" w:cs="Times New Roman"/>
          <w:sz w:val="24"/>
          <w:szCs w:val="24"/>
        </w:rPr>
        <w:t>he endotelial cells and scattered lymphocytes. H3K27me3, 10</w:t>
      </w:r>
      <w:r w:rsidR="006A01EF" w:rsidRPr="006A01EF">
        <w:rPr>
          <w:rFonts w:ascii="Times New Roman" w:hAnsi="Times New Roman" w:cs="Times New Roman"/>
          <w:sz w:val="24"/>
          <w:szCs w:val="24"/>
        </w:rPr>
        <w:t>0x (</w:t>
      </w:r>
      <w:r w:rsidR="006A01EF" w:rsidRPr="003D5EE3">
        <w:rPr>
          <w:rFonts w:ascii="Times New Roman" w:hAnsi="Times New Roman" w:cs="Times New Roman"/>
          <w:b/>
          <w:sz w:val="24"/>
          <w:szCs w:val="24"/>
        </w:rPr>
        <w:t>B</w:t>
      </w:r>
      <w:r w:rsidR="006A01EF" w:rsidRPr="006A01EF">
        <w:rPr>
          <w:rFonts w:ascii="Times New Roman" w:hAnsi="Times New Roman" w:cs="Times New Roman"/>
          <w:sz w:val="24"/>
          <w:szCs w:val="24"/>
        </w:rPr>
        <w:t>)</w:t>
      </w:r>
      <w:r w:rsidR="00B9249C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1794D" w:rsidRPr="00683E3C" w:rsidSect="00811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18CEC" w14:textId="77777777" w:rsidR="006803D7" w:rsidRDefault="006803D7" w:rsidP="00801CDE">
      <w:pPr>
        <w:spacing w:after="0" w:line="240" w:lineRule="auto"/>
      </w:pPr>
      <w:r>
        <w:separator/>
      </w:r>
    </w:p>
  </w:endnote>
  <w:endnote w:type="continuationSeparator" w:id="0">
    <w:p w14:paraId="731678C2" w14:textId="77777777" w:rsidR="006803D7" w:rsidRDefault="006803D7" w:rsidP="0080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93849" w14:textId="77777777" w:rsidR="006803D7" w:rsidRDefault="006803D7" w:rsidP="00801CDE">
      <w:pPr>
        <w:spacing w:after="0" w:line="240" w:lineRule="auto"/>
      </w:pPr>
      <w:r>
        <w:separator/>
      </w:r>
    </w:p>
  </w:footnote>
  <w:footnote w:type="continuationSeparator" w:id="0">
    <w:p w14:paraId="32F7C335" w14:textId="77777777" w:rsidR="006803D7" w:rsidRDefault="006803D7" w:rsidP="00801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191F0" w14:textId="77777777" w:rsidR="0061794D" w:rsidRDefault="0061794D">
    <w:pPr>
      <w:pStyle w:val="Header"/>
    </w:pPr>
    <w:r w:rsidRPr="005A1D84">
      <w:rPr>
        <w:b/>
        <w:noProof/>
        <w:color w:val="A6A6A6" w:themeColor="background1" w:themeShade="A6"/>
        <w:lang w:eastAsia="sl-SI"/>
      </w:rPr>
      <w:drawing>
        <wp:inline distT="0" distB="0" distL="0" distR="0" wp14:anchorId="2F29A474" wp14:editId="6B96D3C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2579"/>
    <w:multiLevelType w:val="hybridMultilevel"/>
    <w:tmpl w:val="E7B83CB8"/>
    <w:lvl w:ilvl="0" w:tplc="F6C0C7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218D9"/>
    <w:multiLevelType w:val="hybridMultilevel"/>
    <w:tmpl w:val="F306C5BA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96689"/>
    <w:multiLevelType w:val="hybridMultilevel"/>
    <w:tmpl w:val="57D641F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F03B4"/>
    <w:multiLevelType w:val="hybridMultilevel"/>
    <w:tmpl w:val="801C3E9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621F65"/>
    <w:multiLevelType w:val="hybridMultilevel"/>
    <w:tmpl w:val="4238D2A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C6C2E"/>
    <w:multiLevelType w:val="hybridMultilevel"/>
    <w:tmpl w:val="D1CE606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92E7C"/>
    <w:multiLevelType w:val="hybridMultilevel"/>
    <w:tmpl w:val="2D50A14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2F5EF5"/>
    <w:multiLevelType w:val="hybridMultilevel"/>
    <w:tmpl w:val="880A6C3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71C23"/>
    <w:multiLevelType w:val="hybridMultilevel"/>
    <w:tmpl w:val="64C4369C"/>
    <w:lvl w:ilvl="0" w:tplc="F6C0C7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B77635"/>
    <w:multiLevelType w:val="hybridMultilevel"/>
    <w:tmpl w:val="4972FB6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BC4070"/>
    <w:multiLevelType w:val="hybridMultilevel"/>
    <w:tmpl w:val="77EABBF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280C80"/>
    <w:multiLevelType w:val="hybridMultilevel"/>
    <w:tmpl w:val="4C860E9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41515A"/>
    <w:multiLevelType w:val="hybridMultilevel"/>
    <w:tmpl w:val="6F104D6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1826DB"/>
    <w:multiLevelType w:val="hybridMultilevel"/>
    <w:tmpl w:val="BDDADC6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545D58"/>
    <w:multiLevelType w:val="hybridMultilevel"/>
    <w:tmpl w:val="963AA68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E1BE4"/>
    <w:multiLevelType w:val="hybridMultilevel"/>
    <w:tmpl w:val="51B89AB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3522E5"/>
    <w:multiLevelType w:val="hybridMultilevel"/>
    <w:tmpl w:val="A2B4422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4232FC"/>
    <w:multiLevelType w:val="hybridMultilevel"/>
    <w:tmpl w:val="FC16750E"/>
    <w:lvl w:ilvl="0" w:tplc="F6C0C76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87E7D95"/>
    <w:multiLevelType w:val="hybridMultilevel"/>
    <w:tmpl w:val="1B78133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304C4D"/>
    <w:multiLevelType w:val="hybridMultilevel"/>
    <w:tmpl w:val="F1CCD0F8"/>
    <w:lvl w:ilvl="0" w:tplc="F6C0C7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996040"/>
    <w:multiLevelType w:val="hybridMultilevel"/>
    <w:tmpl w:val="8E1AE43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0E6896"/>
    <w:multiLevelType w:val="hybridMultilevel"/>
    <w:tmpl w:val="F8FED6A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21355"/>
    <w:multiLevelType w:val="hybridMultilevel"/>
    <w:tmpl w:val="DDFEFF0A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AA4438"/>
    <w:multiLevelType w:val="hybridMultilevel"/>
    <w:tmpl w:val="BD085DF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237714">
    <w:abstractNumId w:val="0"/>
  </w:num>
  <w:num w:numId="2" w16cid:durableId="49112216">
    <w:abstractNumId w:val="22"/>
  </w:num>
  <w:num w:numId="3" w16cid:durableId="1527208259">
    <w:abstractNumId w:val="18"/>
  </w:num>
  <w:num w:numId="4" w16cid:durableId="1131288787">
    <w:abstractNumId w:val="14"/>
  </w:num>
  <w:num w:numId="5" w16cid:durableId="727459215">
    <w:abstractNumId w:val="15"/>
  </w:num>
  <w:num w:numId="6" w16cid:durableId="1331561813">
    <w:abstractNumId w:val="13"/>
  </w:num>
  <w:num w:numId="7" w16cid:durableId="327287687">
    <w:abstractNumId w:val="5"/>
  </w:num>
  <w:num w:numId="8" w16cid:durableId="154997592">
    <w:abstractNumId w:val="1"/>
  </w:num>
  <w:num w:numId="9" w16cid:durableId="876039658">
    <w:abstractNumId w:val="16"/>
  </w:num>
  <w:num w:numId="10" w16cid:durableId="401411563">
    <w:abstractNumId w:val="4"/>
  </w:num>
  <w:num w:numId="11" w16cid:durableId="585920604">
    <w:abstractNumId w:val="11"/>
  </w:num>
  <w:num w:numId="12" w16cid:durableId="829828503">
    <w:abstractNumId w:val="20"/>
  </w:num>
  <w:num w:numId="13" w16cid:durableId="1013847624">
    <w:abstractNumId w:val="6"/>
  </w:num>
  <w:num w:numId="14" w16cid:durableId="1036807372">
    <w:abstractNumId w:val="12"/>
  </w:num>
  <w:num w:numId="15" w16cid:durableId="1200825462">
    <w:abstractNumId w:val="10"/>
  </w:num>
  <w:num w:numId="16" w16cid:durableId="1660039382">
    <w:abstractNumId w:val="7"/>
  </w:num>
  <w:num w:numId="17" w16cid:durableId="1864055616">
    <w:abstractNumId w:val="19"/>
  </w:num>
  <w:num w:numId="18" w16cid:durableId="1894272841">
    <w:abstractNumId w:val="8"/>
  </w:num>
  <w:num w:numId="19" w16cid:durableId="1655067743">
    <w:abstractNumId w:val="3"/>
  </w:num>
  <w:num w:numId="20" w16cid:durableId="1467159725">
    <w:abstractNumId w:val="2"/>
  </w:num>
  <w:num w:numId="21" w16cid:durableId="705181093">
    <w:abstractNumId w:val="17"/>
  </w:num>
  <w:num w:numId="22" w16cid:durableId="2097555773">
    <w:abstractNumId w:val="21"/>
  </w:num>
  <w:num w:numId="23" w16cid:durableId="228224305">
    <w:abstractNumId w:val="9"/>
  </w:num>
  <w:num w:numId="24" w16cid:durableId="6711038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CDE"/>
    <w:rsid w:val="000B45FE"/>
    <w:rsid w:val="001112CC"/>
    <w:rsid w:val="00154059"/>
    <w:rsid w:val="001A3786"/>
    <w:rsid w:val="001D0763"/>
    <w:rsid w:val="00207809"/>
    <w:rsid w:val="00276ABB"/>
    <w:rsid w:val="002A03F2"/>
    <w:rsid w:val="002B2E26"/>
    <w:rsid w:val="00311FC4"/>
    <w:rsid w:val="00321B86"/>
    <w:rsid w:val="00321BDF"/>
    <w:rsid w:val="00323778"/>
    <w:rsid w:val="003350B1"/>
    <w:rsid w:val="00337B5D"/>
    <w:rsid w:val="00340BA4"/>
    <w:rsid w:val="003616B3"/>
    <w:rsid w:val="003D5EE3"/>
    <w:rsid w:val="004160B6"/>
    <w:rsid w:val="00432794"/>
    <w:rsid w:val="00432E1C"/>
    <w:rsid w:val="00475507"/>
    <w:rsid w:val="004B4701"/>
    <w:rsid w:val="004D681F"/>
    <w:rsid w:val="004D69BA"/>
    <w:rsid w:val="00507B76"/>
    <w:rsid w:val="00534059"/>
    <w:rsid w:val="005D6433"/>
    <w:rsid w:val="005E2B4D"/>
    <w:rsid w:val="005F4B31"/>
    <w:rsid w:val="00610246"/>
    <w:rsid w:val="0061794D"/>
    <w:rsid w:val="00641A49"/>
    <w:rsid w:val="006803D7"/>
    <w:rsid w:val="00683824"/>
    <w:rsid w:val="00683E3C"/>
    <w:rsid w:val="00696BB4"/>
    <w:rsid w:val="006A01EF"/>
    <w:rsid w:val="006C4FAC"/>
    <w:rsid w:val="007B226D"/>
    <w:rsid w:val="007B4DDE"/>
    <w:rsid w:val="007C1773"/>
    <w:rsid w:val="007E3000"/>
    <w:rsid w:val="007E7040"/>
    <w:rsid w:val="00801CDE"/>
    <w:rsid w:val="00811BF0"/>
    <w:rsid w:val="00837211"/>
    <w:rsid w:val="00853554"/>
    <w:rsid w:val="00861BE1"/>
    <w:rsid w:val="00891FB5"/>
    <w:rsid w:val="008C7366"/>
    <w:rsid w:val="0093297C"/>
    <w:rsid w:val="00A029CA"/>
    <w:rsid w:val="00A033A4"/>
    <w:rsid w:val="00A13D85"/>
    <w:rsid w:val="00A63409"/>
    <w:rsid w:val="00A66C4B"/>
    <w:rsid w:val="00A94252"/>
    <w:rsid w:val="00AB62B8"/>
    <w:rsid w:val="00AC0554"/>
    <w:rsid w:val="00B528FB"/>
    <w:rsid w:val="00B83A19"/>
    <w:rsid w:val="00B9249C"/>
    <w:rsid w:val="00BA0552"/>
    <w:rsid w:val="00C03B0F"/>
    <w:rsid w:val="00C5069A"/>
    <w:rsid w:val="00CC06D3"/>
    <w:rsid w:val="00D03D69"/>
    <w:rsid w:val="00D1090D"/>
    <w:rsid w:val="00D24AD1"/>
    <w:rsid w:val="00DF4990"/>
    <w:rsid w:val="00E0109B"/>
    <w:rsid w:val="00E045C7"/>
    <w:rsid w:val="00E224E0"/>
    <w:rsid w:val="00E4534A"/>
    <w:rsid w:val="00E874BE"/>
    <w:rsid w:val="00EB3A3B"/>
    <w:rsid w:val="00ED18D3"/>
    <w:rsid w:val="00EE4509"/>
    <w:rsid w:val="00EF0434"/>
    <w:rsid w:val="00F022DD"/>
    <w:rsid w:val="00F524D0"/>
    <w:rsid w:val="00F77532"/>
    <w:rsid w:val="00F805B3"/>
    <w:rsid w:val="00FE7857"/>
    <w:rsid w:val="00FF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4073"/>
  <w15:chartTrackingRefBased/>
  <w15:docId w15:val="{AE108D16-E63C-45EF-B7FB-5CE424F8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barvnamrea61">
    <w:name w:val="Tabela – barvna mreža 61"/>
    <w:basedOn w:val="TableNormal"/>
    <w:uiPriority w:val="51"/>
    <w:rsid w:val="00801C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01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CDE"/>
  </w:style>
  <w:style w:type="paragraph" w:styleId="Footer">
    <w:name w:val="footer"/>
    <w:basedOn w:val="Normal"/>
    <w:link w:val="FooterChar"/>
    <w:uiPriority w:val="99"/>
    <w:unhideWhenUsed/>
    <w:rsid w:val="00801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CDE"/>
  </w:style>
  <w:style w:type="character" w:styleId="CommentReference">
    <w:name w:val="annotation reference"/>
    <w:basedOn w:val="DefaultParagraphFont"/>
    <w:uiPriority w:val="99"/>
    <w:semiHidden/>
    <w:unhideWhenUsed/>
    <w:rsid w:val="00696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B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B4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535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4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059"/>
    <w:pPr>
      <w:ind w:left="720"/>
      <w:contextualSpacing/>
    </w:pPr>
  </w:style>
  <w:style w:type="table" w:customStyle="1" w:styleId="Tabelamrea1">
    <w:name w:val="Tabela – mreža1"/>
    <w:basedOn w:val="TableNormal"/>
    <w:next w:val="TableGrid"/>
    <w:uiPriority w:val="39"/>
    <w:rsid w:val="007B4D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AA10CA4F-5424-4B58-B962-B3539CB26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82</Words>
  <Characters>12439</Characters>
  <Application>Microsoft Office Word</Application>
  <DocSecurity>0</DocSecurity>
  <Lines>103</Lines>
  <Paragraphs>2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ekavec</dc:creator>
  <cp:keywords/>
  <dc:description/>
  <cp:lastModifiedBy>Abigail Rassette</cp:lastModifiedBy>
  <cp:revision>2</cp:revision>
  <dcterms:created xsi:type="dcterms:W3CDTF">2022-07-27T09:21:00Z</dcterms:created>
  <dcterms:modified xsi:type="dcterms:W3CDTF">2022-07-27T09:21:00Z</dcterms:modified>
</cp:coreProperties>
</file>